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DA07F" w14:textId="2B39ED46" w:rsidR="00D35BEF" w:rsidRPr="007F6ECB" w:rsidRDefault="00DE2697" w:rsidP="00A95D9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553702" w:rsidRPr="007F6ECB">
        <w:rPr>
          <w:rFonts w:ascii="Arial" w:hAnsi="Arial" w:cs="Arial"/>
          <w:b/>
          <w:bCs/>
          <w:sz w:val="22"/>
          <w:szCs w:val="22"/>
        </w:rPr>
        <w:t>REFERENCES</w:t>
      </w:r>
    </w:p>
    <w:p w14:paraId="7A68180D" w14:textId="250A01A6" w:rsidR="005F2BF6" w:rsidRPr="005F2BF6" w:rsidRDefault="00D35BEF" w:rsidP="00AB6E4E">
      <w:pPr>
        <w:pStyle w:val="EndNoteBibliography"/>
        <w:ind w:left="720" w:hanging="720"/>
        <w:rPr>
          <w:noProof/>
        </w:rPr>
      </w:pPr>
      <w:r w:rsidRPr="007F6ECB">
        <w:rPr>
          <w:rFonts w:ascii="Arial" w:hAnsi="Arial" w:cs="Arial"/>
          <w:sz w:val="22"/>
          <w:szCs w:val="22"/>
        </w:rPr>
        <w:fldChar w:fldCharType="begin"/>
      </w:r>
      <w:r w:rsidRPr="007F6ECB">
        <w:rPr>
          <w:rFonts w:ascii="Arial" w:hAnsi="Arial" w:cs="Arial"/>
          <w:sz w:val="22"/>
          <w:szCs w:val="22"/>
        </w:rPr>
        <w:instrText xml:space="preserve"> ADDIN EN.REFLIST </w:instrText>
      </w:r>
      <w:r w:rsidRPr="007F6ECB">
        <w:rPr>
          <w:rFonts w:ascii="Arial" w:hAnsi="Arial" w:cs="Arial"/>
          <w:sz w:val="22"/>
          <w:szCs w:val="22"/>
        </w:rPr>
        <w:fldChar w:fldCharType="separate"/>
      </w:r>
      <w:r w:rsidR="00AB6E4E">
        <w:rPr>
          <w:noProof/>
        </w:rPr>
        <w:t>51</w:t>
      </w:r>
      <w:r w:rsidR="005F2BF6" w:rsidRPr="005F2BF6">
        <w:rPr>
          <w:noProof/>
        </w:rPr>
        <w:t>.</w:t>
      </w:r>
      <w:r w:rsidR="005F2BF6" w:rsidRPr="005F2BF6">
        <w:rPr>
          <w:noProof/>
        </w:rPr>
        <w:tab/>
        <w:t xml:space="preserve">Chern A, Famuyide AO, Moonis G, Lalwani AK. Sialadenitis: A Possible Early Manifestation of COVID-19. </w:t>
      </w:r>
      <w:r w:rsidR="005F2BF6" w:rsidRPr="005F2BF6">
        <w:rPr>
          <w:i/>
          <w:noProof/>
        </w:rPr>
        <w:t>Laryngoscope</w:t>
      </w:r>
      <w:r w:rsidR="005F2BF6" w:rsidRPr="005F2BF6">
        <w:rPr>
          <w:noProof/>
        </w:rPr>
        <w:t xml:space="preserve"> 2020;130:2595-2597.</w:t>
      </w:r>
    </w:p>
    <w:p w14:paraId="1FDF88D0" w14:textId="462ECCCE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2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Jimenez-Cauhe J, Ortega-Quijano D, de Perosanz-Lobo D, et al. Enanthem in Patients With COVID-19 and Skin Rash. </w:t>
      </w:r>
      <w:r w:rsidRPr="005F2BF6">
        <w:rPr>
          <w:i/>
          <w:noProof/>
        </w:rPr>
        <w:t>JAMA Dermatology</w:t>
      </w:r>
      <w:r w:rsidRPr="005F2BF6">
        <w:rPr>
          <w:noProof/>
        </w:rPr>
        <w:t xml:space="preserve"> 2020.</w:t>
      </w:r>
    </w:p>
    <w:p w14:paraId="0391D5D8" w14:textId="53B576E1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3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dos Santos JA, Normando AGC, da Silva RLC, et al. Oral mucosal lesions in a COVID-19 patient: new signs or secondary manifestations? </w:t>
      </w:r>
      <w:r w:rsidRPr="005F2BF6">
        <w:rPr>
          <w:i/>
          <w:noProof/>
        </w:rPr>
        <w:t>International Journal of Infectious Diseases</w:t>
      </w:r>
      <w:r w:rsidRPr="005F2BF6">
        <w:rPr>
          <w:noProof/>
        </w:rPr>
        <w:t xml:space="preserve"> 2020.</w:t>
      </w:r>
    </w:p>
    <w:p w14:paraId="315D6450" w14:textId="2202BD3B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4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Guerini-Rocco E, Taormina SV, Vacirca D, et al. SARS-CoV-2 detection in formalin-fixed paraffin-embedded tissue specimens from surgical resection of tongue squamous cell carcinoma. </w:t>
      </w:r>
      <w:r w:rsidRPr="005F2BF6">
        <w:rPr>
          <w:i/>
          <w:noProof/>
        </w:rPr>
        <w:t>J Clin Pathol</w:t>
      </w:r>
      <w:r w:rsidRPr="005F2BF6">
        <w:rPr>
          <w:noProof/>
        </w:rPr>
        <w:t xml:space="preserve"> 2020.</w:t>
      </w:r>
    </w:p>
    <w:p w14:paraId="54C1DD61" w14:textId="63562A7C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5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Zhou P, Yang XL, Wang XG, et al. A pneumonia outbreak associated with a new coronavirus of probable bat origin. </w:t>
      </w:r>
      <w:r w:rsidRPr="005F2BF6">
        <w:rPr>
          <w:i/>
          <w:noProof/>
        </w:rPr>
        <w:t>Nature</w:t>
      </w:r>
      <w:r w:rsidRPr="005F2BF6">
        <w:rPr>
          <w:noProof/>
        </w:rPr>
        <w:t xml:space="preserve"> 2020;579:270-273.</w:t>
      </w:r>
    </w:p>
    <w:p w14:paraId="17A0A413" w14:textId="13AD6E16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6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Kuhn JH, Li W, Choe H, Farzan M. Angiotensin-converting enzyme 2: a functional receptor for SARS coronavirus. </w:t>
      </w:r>
      <w:r w:rsidRPr="005F2BF6">
        <w:rPr>
          <w:i/>
          <w:noProof/>
        </w:rPr>
        <w:t>Cell Mol Life Sci</w:t>
      </w:r>
      <w:r w:rsidRPr="005F2BF6">
        <w:rPr>
          <w:noProof/>
        </w:rPr>
        <w:t xml:space="preserve"> 2004;61:2738-2743.</w:t>
      </w:r>
    </w:p>
    <w:p w14:paraId="4D5CAFA1" w14:textId="5F354DBF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7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Xu H, Zhong L, Deng J, et al. High expression of ACE2 receptor of 2019-nCoV on the epithelial cells of oral mucosa. </w:t>
      </w:r>
      <w:r w:rsidRPr="005F2BF6">
        <w:rPr>
          <w:i/>
          <w:noProof/>
        </w:rPr>
        <w:t>Int J Oral Sci</w:t>
      </w:r>
      <w:r w:rsidRPr="005F2BF6">
        <w:rPr>
          <w:noProof/>
        </w:rPr>
        <w:t xml:space="preserve"> 2020;12:8.</w:t>
      </w:r>
    </w:p>
    <w:p w14:paraId="217FEAD3" w14:textId="320AC77F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8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Xu J, Li Y, Gan F, Du Y, Yao Y. Salivary Glands: Potential Reservoirs for COVID-19 Asymptomatic Infection. </w:t>
      </w:r>
      <w:r w:rsidRPr="005F2BF6">
        <w:rPr>
          <w:i/>
          <w:noProof/>
        </w:rPr>
        <w:t>Journal of dental research</w:t>
      </w:r>
      <w:r w:rsidRPr="005F2BF6">
        <w:rPr>
          <w:noProof/>
        </w:rPr>
        <w:t xml:space="preserve"> 2020;99:989.</w:t>
      </w:r>
    </w:p>
    <w:p w14:paraId="640F0A8F" w14:textId="69D90121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5</w:t>
      </w:r>
      <w:r w:rsidR="00AB6E4E">
        <w:rPr>
          <w:noProof/>
        </w:rPr>
        <w:t>9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Pascolo L, Zupin L, Melato M, Tricarico PM, Crovella S. TMPRSS2 and ACE2 Coexpression in SARS-CoV-2 Salivary Glands Infection. </w:t>
      </w:r>
      <w:r w:rsidRPr="005F2BF6">
        <w:rPr>
          <w:i/>
          <w:noProof/>
        </w:rPr>
        <w:t>Journal of dental research</w:t>
      </w:r>
      <w:r w:rsidRPr="005F2BF6">
        <w:rPr>
          <w:noProof/>
        </w:rPr>
        <w:t xml:space="preserve"> 2020;99:1120-1121.</w:t>
      </w:r>
    </w:p>
    <w:p w14:paraId="63CF8EA9" w14:textId="57DFFC04" w:rsidR="005F2BF6" w:rsidRPr="005F2BF6" w:rsidRDefault="00AB6E4E" w:rsidP="005F2BF6">
      <w:pPr>
        <w:pStyle w:val="EndNoteBibliography"/>
        <w:ind w:left="720" w:hanging="720"/>
        <w:rPr>
          <w:noProof/>
        </w:rPr>
      </w:pPr>
      <w:r>
        <w:rPr>
          <w:noProof/>
        </w:rPr>
        <w:t>60</w:t>
      </w:r>
      <w:r w:rsidR="005F2BF6" w:rsidRPr="005F2BF6">
        <w:rPr>
          <w:noProof/>
        </w:rPr>
        <w:t>.</w:t>
      </w:r>
      <w:r w:rsidR="005F2BF6" w:rsidRPr="005F2BF6">
        <w:rPr>
          <w:noProof/>
        </w:rPr>
        <w:tab/>
        <w:t xml:space="preserve">Caetano AJ, Yianni V, Volponi A, Booth V, D'Agostino EM, Sharpe P. Defining human mesenchymal and epithelial heterogeneity in response to oral inflammatory disease. </w:t>
      </w:r>
      <w:r w:rsidR="005F2BF6" w:rsidRPr="005F2BF6">
        <w:rPr>
          <w:i/>
          <w:noProof/>
        </w:rPr>
        <w:t>eLife</w:t>
      </w:r>
      <w:r w:rsidR="005F2BF6" w:rsidRPr="005F2BF6">
        <w:rPr>
          <w:noProof/>
        </w:rPr>
        <w:t xml:space="preserve"> 2021;10.</w:t>
      </w:r>
    </w:p>
    <w:p w14:paraId="6D143ECF" w14:textId="509093EA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1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Krivanek J, Soldatov RA, Kastriti ME, et al. Dental cell type atlas reveals stem and differentiated cell types in mouse and human teeth. </w:t>
      </w:r>
      <w:r w:rsidRPr="005F2BF6">
        <w:rPr>
          <w:i/>
          <w:noProof/>
        </w:rPr>
        <w:t>Nature communications</w:t>
      </w:r>
      <w:r w:rsidRPr="005F2BF6">
        <w:rPr>
          <w:noProof/>
        </w:rPr>
        <w:t xml:space="preserve"> 2020;11:1-18.</w:t>
      </w:r>
    </w:p>
    <w:p w14:paraId="6DBA59C0" w14:textId="43BD7F1B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2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Byrd KM, Piehl NC, Patel JH, et al. Heterogeneity within Stratified Epithelial Stem Cell Populations Maintains the Oral Mucosa in Response to Physiological Stress. </w:t>
      </w:r>
      <w:r w:rsidRPr="005F2BF6">
        <w:rPr>
          <w:i/>
          <w:noProof/>
        </w:rPr>
        <w:t>Cell stem cell</w:t>
      </w:r>
      <w:r w:rsidRPr="005F2BF6">
        <w:rPr>
          <w:noProof/>
        </w:rPr>
        <w:t xml:space="preserve"> 2019;25:814-829.e816.</w:t>
      </w:r>
    </w:p>
    <w:p w14:paraId="4E1C9A56" w14:textId="4BC103BB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3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Jones KB, Furukawa S, Marangoni P, et al. Quantitative Clonal Analysis and Single-Cell Transcriptomics Reveal Division Kinetics, Hierarchy, and Fate of Oral Epithelial Progenitor Cells. </w:t>
      </w:r>
      <w:r w:rsidRPr="005F2BF6">
        <w:rPr>
          <w:i/>
          <w:noProof/>
        </w:rPr>
        <w:t>Cell stem cell</w:t>
      </w:r>
      <w:r w:rsidRPr="005F2BF6">
        <w:rPr>
          <w:noProof/>
        </w:rPr>
        <w:t xml:space="preserve"> 2019;24:183-192.e188.</w:t>
      </w:r>
    </w:p>
    <w:p w14:paraId="73DA1921" w14:textId="43D0F9B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4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Singh M, Bansal V, Feschotte C. A Single-Cell RNA Expression Map of Human Coronavirus Entry Factors. </w:t>
      </w:r>
      <w:r w:rsidRPr="005F2BF6">
        <w:rPr>
          <w:i/>
          <w:noProof/>
        </w:rPr>
        <w:t>Cell reports</w:t>
      </w:r>
      <w:r w:rsidRPr="005F2BF6">
        <w:rPr>
          <w:noProof/>
        </w:rPr>
        <w:t xml:space="preserve"> 2020;32:108175.</w:t>
      </w:r>
    </w:p>
    <w:p w14:paraId="33043CFC" w14:textId="45E0D29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5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Wei J, Alfajaro MM, DeWeirdt PC, et al. Genome-wide CRISPR Screens Reveal Host Factors Critical for SARS-CoV-2 Infection. </w:t>
      </w:r>
      <w:r w:rsidRPr="005F2BF6">
        <w:rPr>
          <w:i/>
          <w:noProof/>
        </w:rPr>
        <w:t>Cell</w:t>
      </w:r>
      <w:r w:rsidRPr="005F2BF6">
        <w:rPr>
          <w:noProof/>
        </w:rPr>
        <w:t xml:space="preserve"> 2021;184:76-91.e13.</w:t>
      </w:r>
    </w:p>
    <w:p w14:paraId="719CD5F2" w14:textId="450E4BCC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6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Sungnak W, Huang N, Becavin C, et al. SARS-CoV-2 entry factors are highly expressed in nasal epithelial cells together with innate immune genes. </w:t>
      </w:r>
      <w:r w:rsidRPr="005F2BF6">
        <w:rPr>
          <w:i/>
          <w:noProof/>
        </w:rPr>
        <w:t>Nature medicine</w:t>
      </w:r>
      <w:r w:rsidRPr="005F2BF6">
        <w:rPr>
          <w:noProof/>
        </w:rPr>
        <w:t xml:space="preserve"> 2020.</w:t>
      </w:r>
    </w:p>
    <w:p w14:paraId="199B7AD4" w14:textId="264E7F81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7</w:t>
      </w:r>
      <w:r w:rsidRPr="005F2BF6">
        <w:rPr>
          <w:noProof/>
        </w:rPr>
        <w:t>.</w:t>
      </w:r>
      <w:r w:rsidRPr="005F2BF6">
        <w:rPr>
          <w:noProof/>
        </w:rPr>
        <w:tab/>
        <w:t>Ziegler C, Allon SJ, Nyquist SK, et al. SARS-CoV-2 receptor ACE2 is an interferon-stimulated gene in human airway epithelial cells and is enriched in specific cell subsets across tissues. 2020.</w:t>
      </w:r>
    </w:p>
    <w:p w14:paraId="7F6707FE" w14:textId="00E9A7EB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8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Regev A, Teichmann SA, Lander ES, et al. The Human Cell Atlas. </w:t>
      </w:r>
      <w:r w:rsidRPr="005F2BF6">
        <w:rPr>
          <w:i/>
          <w:noProof/>
        </w:rPr>
        <w:t>eLife</w:t>
      </w:r>
      <w:r w:rsidRPr="005F2BF6">
        <w:rPr>
          <w:noProof/>
        </w:rPr>
        <w:t xml:space="preserve"> 2017;6.</w:t>
      </w:r>
    </w:p>
    <w:p w14:paraId="2F4C8398" w14:textId="67898917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6</w:t>
      </w:r>
      <w:r w:rsidR="00AB6E4E">
        <w:rPr>
          <w:noProof/>
        </w:rPr>
        <w:t>9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Teichmann S, Regev A. The network effect: studying COVID-19 pathology with the Human Cell Atlas. </w:t>
      </w:r>
      <w:r w:rsidRPr="005F2BF6">
        <w:rPr>
          <w:i/>
          <w:noProof/>
        </w:rPr>
        <w:t>Nat Rev Mol Cell Biol</w:t>
      </w:r>
      <w:r w:rsidRPr="005F2BF6">
        <w:rPr>
          <w:noProof/>
        </w:rPr>
        <w:t xml:space="preserve"> 2020;21:415-416.</w:t>
      </w:r>
    </w:p>
    <w:p w14:paraId="1BEA3D8F" w14:textId="1E40CBC5" w:rsidR="005F2BF6" w:rsidRPr="005F2BF6" w:rsidRDefault="00AB6E4E" w:rsidP="005F2BF6">
      <w:pPr>
        <w:pStyle w:val="EndNoteBibliography"/>
        <w:ind w:left="720" w:hanging="720"/>
        <w:rPr>
          <w:noProof/>
        </w:rPr>
      </w:pPr>
      <w:r>
        <w:rPr>
          <w:noProof/>
        </w:rPr>
        <w:lastRenderedPageBreak/>
        <w:t>70</w:t>
      </w:r>
      <w:r w:rsidR="005F2BF6" w:rsidRPr="005F2BF6">
        <w:rPr>
          <w:noProof/>
        </w:rPr>
        <w:t>.</w:t>
      </w:r>
      <w:r w:rsidR="005F2BF6" w:rsidRPr="005F2BF6">
        <w:rPr>
          <w:noProof/>
        </w:rPr>
        <w:tab/>
        <w:t xml:space="preserve">Li X, Xu S, Yu M, et al. Risk factors for severity and mortality in adult COVID-19 inpatients in Wuhan. </w:t>
      </w:r>
      <w:r w:rsidR="005F2BF6" w:rsidRPr="005F2BF6">
        <w:rPr>
          <w:i/>
          <w:noProof/>
        </w:rPr>
        <w:t>J Allergy Clin Immunol</w:t>
      </w:r>
      <w:r w:rsidR="005F2BF6" w:rsidRPr="005F2BF6">
        <w:rPr>
          <w:noProof/>
        </w:rPr>
        <w:t xml:space="preserve"> 2020;146:110-118.</w:t>
      </w:r>
    </w:p>
    <w:p w14:paraId="1C5C2FA5" w14:textId="4D458561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1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Dawes C. Estimates, from salivary analyses, of the turnover time of the oral mucosal epithelium in humans and the number of bacteria in an edentulous mouth. </w:t>
      </w:r>
      <w:r w:rsidRPr="005F2BF6">
        <w:rPr>
          <w:i/>
          <w:noProof/>
        </w:rPr>
        <w:t>Archives of oral biology</w:t>
      </w:r>
      <w:r w:rsidRPr="005F2BF6">
        <w:rPr>
          <w:noProof/>
        </w:rPr>
        <w:t xml:space="preserve"> 2003;48:329-336.</w:t>
      </w:r>
    </w:p>
    <w:p w14:paraId="0609ADCA" w14:textId="3DAF1E1F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2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Mathew D, Giles JR, Baxter AE, et al. Deep immune profiling of COVID-19 patients reveals distinct immunotypes with therapeutic implications. </w:t>
      </w:r>
      <w:r w:rsidRPr="005F2BF6">
        <w:rPr>
          <w:i/>
          <w:noProof/>
        </w:rPr>
        <w:t>Science (New York, NY)</w:t>
      </w:r>
      <w:r w:rsidRPr="005F2BF6">
        <w:rPr>
          <w:noProof/>
        </w:rPr>
        <w:t xml:space="preserve"> 2020;369.</w:t>
      </w:r>
    </w:p>
    <w:p w14:paraId="267D6ACD" w14:textId="20B7017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3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Doyle ME, Appleton A, Liu QR, Yao Q, Mazucanti CH, Egan JM. Human Type II Taste Cells Express ACE2 and are Infected by SARS-CoV-2. </w:t>
      </w:r>
      <w:r w:rsidRPr="005F2BF6">
        <w:rPr>
          <w:i/>
          <w:noProof/>
        </w:rPr>
        <w:t>The American journal of pathology</w:t>
      </w:r>
      <w:r w:rsidRPr="005F2BF6">
        <w:rPr>
          <w:noProof/>
        </w:rPr>
        <w:t xml:space="preserve"> 2021.</w:t>
      </w:r>
    </w:p>
    <w:p w14:paraId="55E60328" w14:textId="0DDB345F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4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Brann D, Tsukahara T, Weinreb C, Logan DW, Datta SR. Non-neural expression of SARS-CoV-2 entry genes in the olfactory epithelium suggests mechanisms underlying anosmia in COVID-19 patients. </w:t>
      </w:r>
      <w:r w:rsidRPr="005F2BF6">
        <w:rPr>
          <w:i/>
          <w:noProof/>
        </w:rPr>
        <w:t>BioRxiv</w:t>
      </w:r>
      <w:r w:rsidRPr="005F2BF6">
        <w:rPr>
          <w:noProof/>
        </w:rPr>
        <w:t xml:space="preserve"> 2020.</w:t>
      </w:r>
    </w:p>
    <w:p w14:paraId="46ED3C39" w14:textId="783168D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5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Silva J, Lucas C, Sundaram M, et al. Saliva viral load is a dynamic unifying correlate of COVID-19 severity and mortality. </w:t>
      </w:r>
      <w:r w:rsidRPr="005F2BF6">
        <w:rPr>
          <w:i/>
          <w:noProof/>
        </w:rPr>
        <w:t>medRxiv</w:t>
      </w:r>
      <w:r w:rsidRPr="005F2BF6">
        <w:rPr>
          <w:noProof/>
        </w:rPr>
        <w:t xml:space="preserve"> 2021:2021.2001.2004.21249236.</w:t>
      </w:r>
    </w:p>
    <w:p w14:paraId="257F0EF0" w14:textId="24EC5FE5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6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Shirazi S, Stanford CM, Cooper LF. Characteristics and Detection Rate of SARS-CoV-2 in Alternative Sites and Specimens Pertaining to Dental Practice: An Evidence Summary. </w:t>
      </w:r>
      <w:r w:rsidRPr="005F2BF6">
        <w:rPr>
          <w:i/>
          <w:noProof/>
        </w:rPr>
        <w:t>J Clin Med</w:t>
      </w:r>
      <w:r w:rsidRPr="005F2BF6">
        <w:rPr>
          <w:noProof/>
        </w:rPr>
        <w:t xml:space="preserve"> 2021;10.</w:t>
      </w:r>
    </w:p>
    <w:p w14:paraId="6A1E9244" w14:textId="58A6049C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7</w:t>
      </w:r>
      <w:r w:rsidRPr="005F2BF6">
        <w:rPr>
          <w:noProof/>
        </w:rPr>
        <w:t>.</w:t>
      </w:r>
      <w:r w:rsidRPr="005F2BF6">
        <w:rPr>
          <w:noProof/>
        </w:rPr>
        <w:tab/>
        <w:t>Gandhi M, Yokoe DS, Havlir DV. Asymptomatic transmission, the Achilles’ heel of current strategies to control COVID-19. In: Mass Medical Soc, 2020.</w:t>
      </w:r>
    </w:p>
    <w:p w14:paraId="7C95D894" w14:textId="0C85E1C4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8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Yang Q, Saldi TK, Gonzales PK, et al. Just 2% of SARS-CoV-2-positive individuals carry 90% of the virus circulating in communities. </w:t>
      </w:r>
      <w:r w:rsidRPr="005F2BF6">
        <w:rPr>
          <w:i/>
          <w:noProof/>
        </w:rPr>
        <w:t>Proceedings of the National Academy of Sciences of the United States of America</w:t>
      </w:r>
      <w:r w:rsidRPr="005F2BF6">
        <w:rPr>
          <w:noProof/>
        </w:rPr>
        <w:t xml:space="preserve"> 2021;118.</w:t>
      </w:r>
    </w:p>
    <w:p w14:paraId="6861015C" w14:textId="45921E26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7</w:t>
      </w:r>
      <w:r w:rsidR="00AB6E4E">
        <w:rPr>
          <w:noProof/>
        </w:rPr>
        <w:t>9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Meethil AP, Saraswat S, Chaudhary PP, Dabdoub SM, Kumar PS. Sources of SARS-CoV-2 and Other Microorganisms in Dental Aerosols. </w:t>
      </w:r>
      <w:r w:rsidRPr="005F2BF6">
        <w:rPr>
          <w:i/>
          <w:noProof/>
        </w:rPr>
        <w:t>Journal of dental research</w:t>
      </w:r>
      <w:r w:rsidRPr="005F2BF6">
        <w:rPr>
          <w:noProof/>
        </w:rPr>
        <w:t xml:space="preserve"> 2021:220345211015948.</w:t>
      </w:r>
    </w:p>
    <w:p w14:paraId="63B75B47" w14:textId="75AC0378" w:rsidR="005F2BF6" w:rsidRPr="005F2BF6" w:rsidRDefault="00AB6E4E" w:rsidP="005F2BF6">
      <w:pPr>
        <w:pStyle w:val="EndNoteBibliography"/>
        <w:ind w:left="720" w:hanging="720"/>
        <w:rPr>
          <w:noProof/>
        </w:rPr>
      </w:pPr>
      <w:r>
        <w:rPr>
          <w:noProof/>
        </w:rPr>
        <w:t>80</w:t>
      </w:r>
      <w:r w:rsidR="005F2BF6" w:rsidRPr="005F2BF6">
        <w:rPr>
          <w:noProof/>
        </w:rPr>
        <w:t>.</w:t>
      </w:r>
      <w:r w:rsidR="005F2BF6" w:rsidRPr="005F2BF6">
        <w:rPr>
          <w:noProof/>
        </w:rPr>
        <w:tab/>
        <w:t xml:space="preserve">Kumar PS, Geisinger ML, Avila-Ortiz G. Methods to mitigate infection spread from aerosol-generating dental procedures. </w:t>
      </w:r>
      <w:r w:rsidR="005F2BF6" w:rsidRPr="005F2BF6">
        <w:rPr>
          <w:i/>
          <w:noProof/>
        </w:rPr>
        <w:t>J Periodontol</w:t>
      </w:r>
      <w:r w:rsidR="005F2BF6" w:rsidRPr="005F2BF6">
        <w:rPr>
          <w:noProof/>
        </w:rPr>
        <w:t xml:space="preserve"> 2020.</w:t>
      </w:r>
    </w:p>
    <w:p w14:paraId="7DE80E71" w14:textId="2D615461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1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Kambhampati AK, O'Halloran AC, Whitaker M, et al. COVID-19-Associated Hospitalizations Among Health Care Personnel - COVID-NET, 13 States, March 1-May 31, 2020. </w:t>
      </w:r>
      <w:r w:rsidRPr="005F2BF6">
        <w:rPr>
          <w:i/>
          <w:noProof/>
        </w:rPr>
        <w:t>MMWR Morb Mortal Wkly Rep</w:t>
      </w:r>
      <w:r w:rsidRPr="005F2BF6">
        <w:rPr>
          <w:noProof/>
        </w:rPr>
        <w:t xml:space="preserve"> 2020;69:1576-1583.</w:t>
      </w:r>
    </w:p>
    <w:p w14:paraId="7068D74C" w14:textId="2A12FF3F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2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Estrich CG, Gurenlian JR, Battrell A, et al. COVID-19 Prevalence and Related Practices among Dental Hygienists in the United States. </w:t>
      </w:r>
      <w:r w:rsidRPr="005F2BF6">
        <w:rPr>
          <w:i/>
          <w:noProof/>
        </w:rPr>
        <w:t>J Dent Hyg</w:t>
      </w:r>
      <w:r w:rsidRPr="005F2BF6">
        <w:rPr>
          <w:noProof/>
        </w:rPr>
        <w:t xml:space="preserve"> 2021;95:6-16.</w:t>
      </w:r>
    </w:p>
    <w:p w14:paraId="6B9E53F3" w14:textId="0D79D7A4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3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Estrich CG, Mikkelsen M, Morrissey R, et al. Estimating COVID-19 prevalence and infection control practices among US dentists. </w:t>
      </w:r>
      <w:r w:rsidRPr="005F2BF6">
        <w:rPr>
          <w:i/>
          <w:noProof/>
        </w:rPr>
        <w:t>Journal of the American Dental Association (1939)</w:t>
      </w:r>
      <w:r w:rsidRPr="005F2BF6">
        <w:rPr>
          <w:noProof/>
        </w:rPr>
        <w:t xml:space="preserve"> 2020;151:815-824.</w:t>
      </w:r>
    </w:p>
    <w:p w14:paraId="5992BBF6" w14:textId="6FC5390F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4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Shields AM, Faustini SE, Kristunas CA, et al. COVID-19: Seroprevalence and Vaccine Responses in UK Dental Care Professionals. </w:t>
      </w:r>
      <w:r w:rsidRPr="005F2BF6">
        <w:rPr>
          <w:i/>
          <w:noProof/>
        </w:rPr>
        <w:t>Journal of dental research</w:t>
      </w:r>
      <w:r w:rsidRPr="005F2BF6">
        <w:rPr>
          <w:noProof/>
        </w:rPr>
        <w:t xml:space="preserve"> 2021:220345211020270.</w:t>
      </w:r>
    </w:p>
    <w:p w14:paraId="0C91B9E9" w14:textId="1620E60B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5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Huang C, Huang L, Wang Y, et al. 6-month consequences of COVID-19 in patients discharged from hospital: a cohort study. </w:t>
      </w:r>
      <w:r w:rsidRPr="005F2BF6">
        <w:rPr>
          <w:i/>
          <w:noProof/>
        </w:rPr>
        <w:t>Lancet (London, England)</w:t>
      </w:r>
      <w:r w:rsidRPr="005F2BF6">
        <w:rPr>
          <w:noProof/>
        </w:rPr>
        <w:t xml:space="preserve"> 2021;397:220-232.</w:t>
      </w:r>
    </w:p>
    <w:p w14:paraId="31C212A6" w14:textId="5472DB86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6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Logue JK, Franko NM, McCulloch DJ, et al. Sequelae in Adults at 6 Months After COVID-19 Infection. </w:t>
      </w:r>
      <w:r w:rsidRPr="005F2BF6">
        <w:rPr>
          <w:i/>
          <w:noProof/>
        </w:rPr>
        <w:t>JAMA Netw Open</w:t>
      </w:r>
      <w:r w:rsidRPr="005F2BF6">
        <w:rPr>
          <w:noProof/>
        </w:rPr>
        <w:t xml:space="preserve"> 2021;4:e210830.</w:t>
      </w:r>
    </w:p>
    <w:p w14:paraId="583DEEEA" w14:textId="5AA3CDD4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7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Nalbandian A, Sehgal K, Gupta A, et al. Post-acute COVID-19 syndrome. </w:t>
      </w:r>
      <w:r w:rsidRPr="005F2BF6">
        <w:rPr>
          <w:i/>
          <w:noProof/>
        </w:rPr>
        <w:t>Nature medicine</w:t>
      </w:r>
      <w:r w:rsidRPr="005F2BF6">
        <w:rPr>
          <w:noProof/>
        </w:rPr>
        <w:t xml:space="preserve"> 2021.</w:t>
      </w:r>
    </w:p>
    <w:p w14:paraId="77FD8B11" w14:textId="284461C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lastRenderedPageBreak/>
        <w:t>8</w:t>
      </w:r>
      <w:r w:rsidR="00AB6E4E">
        <w:rPr>
          <w:noProof/>
        </w:rPr>
        <w:t>8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Wu CT, Lidsky PV, Xiao Y, et al. SARS-CoV-2 infects human pancreatic β cells and elicits β cell impairment. </w:t>
      </w:r>
      <w:r w:rsidRPr="005F2BF6">
        <w:rPr>
          <w:i/>
          <w:noProof/>
        </w:rPr>
        <w:t>Cell Metab</w:t>
      </w:r>
      <w:r w:rsidRPr="005F2BF6">
        <w:rPr>
          <w:noProof/>
        </w:rPr>
        <w:t xml:space="preserve"> 2021.</w:t>
      </w:r>
    </w:p>
    <w:p w14:paraId="567459DA" w14:textId="4972B77C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8</w:t>
      </w:r>
      <w:r w:rsidR="00AB6E4E">
        <w:rPr>
          <w:noProof/>
        </w:rPr>
        <w:t>9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Tang X, Uhl S, Zhang T, et al. SARS-CoV-2 infection induces beta cell transdifferentiation. </w:t>
      </w:r>
      <w:r w:rsidRPr="005F2BF6">
        <w:rPr>
          <w:i/>
          <w:noProof/>
        </w:rPr>
        <w:t>Cell Metab</w:t>
      </w:r>
      <w:r w:rsidRPr="005F2BF6">
        <w:rPr>
          <w:noProof/>
        </w:rPr>
        <w:t xml:space="preserve"> 2021.</w:t>
      </w:r>
    </w:p>
    <w:p w14:paraId="2ABED3C0" w14:textId="56935274" w:rsidR="005F2BF6" w:rsidRPr="005F2BF6" w:rsidRDefault="00AB6E4E" w:rsidP="005F2BF6">
      <w:pPr>
        <w:pStyle w:val="EndNoteBibliography"/>
        <w:ind w:left="720" w:hanging="720"/>
        <w:rPr>
          <w:noProof/>
        </w:rPr>
      </w:pPr>
      <w:r>
        <w:rPr>
          <w:noProof/>
        </w:rPr>
        <w:t>90</w:t>
      </w:r>
      <w:r w:rsidR="005F2BF6" w:rsidRPr="005F2BF6">
        <w:rPr>
          <w:noProof/>
        </w:rPr>
        <w:t>.</w:t>
      </w:r>
      <w:r w:rsidR="005F2BF6" w:rsidRPr="005F2BF6">
        <w:rPr>
          <w:noProof/>
        </w:rPr>
        <w:tab/>
        <w:t xml:space="preserve">Taquet M, Geddes JR, Husain M, Luciano S, Harrison PJ. 6-month neurological and psychiatric outcomes in 236 379 survivors of COVID-19: a retrospective cohort study using electronic health records. </w:t>
      </w:r>
      <w:r w:rsidR="005F2BF6" w:rsidRPr="005F2BF6">
        <w:rPr>
          <w:i/>
          <w:noProof/>
        </w:rPr>
        <w:t>Lancet Psychiatry</w:t>
      </w:r>
      <w:r w:rsidR="005F2BF6" w:rsidRPr="005F2BF6">
        <w:rPr>
          <w:noProof/>
        </w:rPr>
        <w:t xml:space="preserve"> 2021.</w:t>
      </w:r>
    </w:p>
    <w:p w14:paraId="01778E92" w14:textId="5D8CBB33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1</w:t>
      </w:r>
      <w:r w:rsidRPr="005F2BF6">
        <w:rPr>
          <w:noProof/>
        </w:rPr>
        <w:t>.</w:t>
      </w:r>
      <w:r w:rsidRPr="005F2BF6">
        <w:rPr>
          <w:noProof/>
        </w:rPr>
        <w:tab/>
        <w:t>Health F. A Detailed Study of Patients with Long-Haul COVID. 2021.</w:t>
      </w:r>
    </w:p>
    <w:p w14:paraId="376410DC" w14:textId="5B86788B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2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Vanichkachorn G, Newcomb R, Cowl CT, et al. Post COVID-19 Syndrome (Long Haul Syndrome): Description of a Multidisciplinary Clinic at the Mayo Clinic and Characteristics of the Initial Patient Cohort. In: </w:t>
      </w:r>
      <w:r w:rsidRPr="005F2BF6">
        <w:rPr>
          <w:i/>
          <w:noProof/>
        </w:rPr>
        <w:t>Mayo Clinic Proceedings</w:t>
      </w:r>
      <w:r w:rsidRPr="005F2BF6">
        <w:rPr>
          <w:noProof/>
        </w:rPr>
        <w:t>: Elsevier, 2021.</w:t>
      </w:r>
    </w:p>
    <w:p w14:paraId="2A4D60C9" w14:textId="22029B2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3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Moreno-Pérez O, Merino E, Leon-Ramirez J-M, et al. Post-acute COVID-19 Syndrome. Incidence and risk factors: a Mediterranean cohort study. </w:t>
      </w:r>
      <w:r w:rsidRPr="005F2BF6">
        <w:rPr>
          <w:i/>
          <w:noProof/>
        </w:rPr>
        <w:t>Journal of Infection</w:t>
      </w:r>
      <w:r w:rsidRPr="005F2BF6">
        <w:rPr>
          <w:noProof/>
        </w:rPr>
        <w:t xml:space="preserve"> 2021;82:378-383.</w:t>
      </w:r>
    </w:p>
    <w:p w14:paraId="5154206E" w14:textId="7FDD9771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4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Cirulli ET, Schiabor Barrett KM, Riffle S, et al. Long-term COVID-19 symptoms in a large unselected population. </w:t>
      </w:r>
      <w:r w:rsidRPr="005F2BF6">
        <w:rPr>
          <w:i/>
          <w:noProof/>
        </w:rPr>
        <w:t>medRxiv</w:t>
      </w:r>
      <w:r w:rsidRPr="005F2BF6">
        <w:rPr>
          <w:noProof/>
        </w:rPr>
        <w:t xml:space="preserve"> 2020:2020.2010.2007.20208702.</w:t>
      </w:r>
    </w:p>
    <w:p w14:paraId="2819DA85" w14:textId="0D9EE916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5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Peckham H, de Gruijter NM, Raine C, et al. Male sex identified by global COVID-19 meta-analysis as a risk factor for death and ITU admission. </w:t>
      </w:r>
      <w:r w:rsidRPr="005F2BF6">
        <w:rPr>
          <w:i/>
          <w:noProof/>
        </w:rPr>
        <w:t>Nature communications</w:t>
      </w:r>
      <w:r w:rsidRPr="005F2BF6">
        <w:rPr>
          <w:noProof/>
        </w:rPr>
        <w:t xml:space="preserve"> 2020;11:6317.</w:t>
      </w:r>
    </w:p>
    <w:p w14:paraId="30DF32AC" w14:textId="2C474D9C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6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Davis HE, Assaf GS, McCorkell L, et al. Characterizing Long COVID in an International Cohort: 7 Months of Symptoms and Their Impact. </w:t>
      </w:r>
      <w:r w:rsidRPr="005F2BF6">
        <w:rPr>
          <w:i/>
          <w:noProof/>
        </w:rPr>
        <w:t>medRxiv</w:t>
      </w:r>
      <w:r w:rsidRPr="005F2BF6">
        <w:rPr>
          <w:noProof/>
        </w:rPr>
        <w:t xml:space="preserve"> 2020:2020.2012.2024.20248802.</w:t>
      </w:r>
    </w:p>
    <w:p w14:paraId="2568D1A0" w14:textId="30C5D0C4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7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Taalman H, Wallace C, Milev R. Olfactory Functioning and Depression: A Systematic Review. </w:t>
      </w:r>
      <w:r w:rsidRPr="005F2BF6">
        <w:rPr>
          <w:i/>
          <w:noProof/>
        </w:rPr>
        <w:t>Front Psychiatry</w:t>
      </w:r>
      <w:r w:rsidRPr="005F2BF6">
        <w:rPr>
          <w:noProof/>
        </w:rPr>
        <w:t xml:space="preserve"> 2017;8:190.</w:t>
      </w:r>
    </w:p>
    <w:p w14:paraId="3E60C953" w14:textId="41E411E1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8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Hur K, Choi JS, Zheng M, Shen J, Wrobel B. Association of alterations in smell and taste with depression in older adults. </w:t>
      </w:r>
      <w:r w:rsidRPr="005F2BF6">
        <w:rPr>
          <w:i/>
          <w:noProof/>
        </w:rPr>
        <w:t>Laryngoscope Investig Otolaryngol</w:t>
      </w:r>
      <w:r w:rsidRPr="005F2BF6">
        <w:rPr>
          <w:noProof/>
        </w:rPr>
        <w:t xml:space="preserve"> 2018;3:94-99.</w:t>
      </w:r>
    </w:p>
    <w:p w14:paraId="2A0FF8E9" w14:textId="2DED5F90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9</w:t>
      </w:r>
      <w:r w:rsidR="00AB6E4E">
        <w:rPr>
          <w:noProof/>
        </w:rPr>
        <w:t>9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Gopinath B, Anstey KJ, Sue CM, Kifley A, Mitchell P. Olfactory impairment in older adults is associated with depressive symptoms and poorer quality of life scores. </w:t>
      </w:r>
      <w:r w:rsidRPr="005F2BF6">
        <w:rPr>
          <w:i/>
          <w:noProof/>
        </w:rPr>
        <w:t>Am J Geriatr Psychiatry</w:t>
      </w:r>
      <w:r w:rsidRPr="005F2BF6">
        <w:rPr>
          <w:noProof/>
        </w:rPr>
        <w:t xml:space="preserve"> 2011;19:830-834.</w:t>
      </w:r>
    </w:p>
    <w:p w14:paraId="07C4443B" w14:textId="6620457F" w:rsidR="005F2BF6" w:rsidRPr="005F2BF6" w:rsidRDefault="00AB6E4E" w:rsidP="005F2BF6">
      <w:pPr>
        <w:pStyle w:val="EndNoteBibliography"/>
        <w:ind w:left="720" w:hanging="720"/>
        <w:rPr>
          <w:noProof/>
        </w:rPr>
      </w:pPr>
      <w:r>
        <w:rPr>
          <w:noProof/>
        </w:rPr>
        <w:t>100</w:t>
      </w:r>
      <w:r w:rsidR="005F2BF6" w:rsidRPr="005F2BF6">
        <w:rPr>
          <w:noProof/>
        </w:rPr>
        <w:t>.</w:t>
      </w:r>
      <w:r w:rsidR="005F2BF6" w:rsidRPr="005F2BF6">
        <w:rPr>
          <w:noProof/>
        </w:rPr>
        <w:tab/>
        <w:t xml:space="preserve">Baharvand M, ShoalehSaadi N, Barakian R, Moghaddam EJ. Taste alteration and impact on quality of life after head and neck radiotherapy. </w:t>
      </w:r>
      <w:r w:rsidR="005F2BF6" w:rsidRPr="005F2BF6">
        <w:rPr>
          <w:i/>
          <w:noProof/>
        </w:rPr>
        <w:t>J Oral Pathol Med</w:t>
      </w:r>
      <w:r w:rsidR="005F2BF6" w:rsidRPr="005F2BF6">
        <w:rPr>
          <w:noProof/>
        </w:rPr>
        <w:t xml:space="preserve"> 2013;42:106-112.</w:t>
      </w:r>
    </w:p>
    <w:p w14:paraId="625E84B3" w14:textId="31C42C5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1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Ismail, II, Gad KA. Absent Blood Oxygen Level-Dependent Functional Magnetic Resonance Imaging Activation of the Orbitofrontal Cortex in a Patient With Persistent Cacosmia and Cacogeusia After COVID-19 Infection. </w:t>
      </w:r>
      <w:r w:rsidRPr="005F2BF6">
        <w:rPr>
          <w:i/>
          <w:noProof/>
        </w:rPr>
        <w:t>JAMA Neurol</w:t>
      </w:r>
      <w:r w:rsidRPr="005F2BF6">
        <w:rPr>
          <w:noProof/>
        </w:rPr>
        <w:t xml:space="preserve"> 2021.</w:t>
      </w:r>
    </w:p>
    <w:p w14:paraId="09F2116D" w14:textId="0874962C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2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Rosania AE, Low KG, McCormick CM, Rosania DA. Stress, depression, cortisol, and periodontal disease. </w:t>
      </w:r>
      <w:r w:rsidRPr="005F2BF6">
        <w:rPr>
          <w:i/>
          <w:noProof/>
        </w:rPr>
        <w:t>Journal of periodontology</w:t>
      </w:r>
      <w:r w:rsidRPr="005F2BF6">
        <w:rPr>
          <w:noProof/>
        </w:rPr>
        <w:t xml:space="preserve"> 2009;80:260-266.</w:t>
      </w:r>
    </w:p>
    <w:p w14:paraId="42E6ECE9" w14:textId="7119E80D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3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Warren KR, Postolache TT, Groer ME, Pinjari O, Kelly DL, Reynolds MA. Role of chronic stress and depression in periodontal diseases. </w:t>
      </w:r>
      <w:r w:rsidRPr="005F2BF6">
        <w:rPr>
          <w:i/>
          <w:noProof/>
        </w:rPr>
        <w:t>Periodontology 2000</w:t>
      </w:r>
      <w:r w:rsidRPr="005F2BF6">
        <w:rPr>
          <w:noProof/>
        </w:rPr>
        <w:t xml:space="preserve"> 2014;64:127-138.</w:t>
      </w:r>
    </w:p>
    <w:p w14:paraId="280B4BB4" w14:textId="2A4988F4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4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Solis AC, Lotufo RF, Pannuti CM, Brunheiro EC, Marques AH, Lotufo-Neto F. Association of periodontal disease to anxiety and depression symptoms, and psychosocial stress factors. </w:t>
      </w:r>
      <w:r w:rsidRPr="005F2BF6">
        <w:rPr>
          <w:i/>
          <w:noProof/>
        </w:rPr>
        <w:t>Journal of clinical periodontology</w:t>
      </w:r>
      <w:r w:rsidRPr="005F2BF6">
        <w:rPr>
          <w:noProof/>
        </w:rPr>
        <w:t xml:space="preserve"> 2004;31:633-638.</w:t>
      </w:r>
    </w:p>
    <w:p w14:paraId="1990077C" w14:textId="450CC036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5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Cordon-Cardo C, Pujadas E, Wajnberg A, et al. COVID-19: Staging of a New Disease. </w:t>
      </w:r>
      <w:r w:rsidRPr="005F2BF6">
        <w:rPr>
          <w:i/>
          <w:noProof/>
        </w:rPr>
        <w:t>Cancer Cell</w:t>
      </w:r>
      <w:r w:rsidRPr="005F2BF6">
        <w:rPr>
          <w:noProof/>
        </w:rPr>
        <w:t xml:space="preserve"> 2020;38:594-597.</w:t>
      </w:r>
    </w:p>
    <w:p w14:paraId="39C8356C" w14:textId="6F147DBB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6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Carrouel F, Gonçalves LS, Conte MP, et al. Antiviral Activity of Reagents in Mouth Rinses against SARS-CoV-2. </w:t>
      </w:r>
      <w:r w:rsidRPr="005F2BF6">
        <w:rPr>
          <w:i/>
          <w:noProof/>
        </w:rPr>
        <w:t>Journal of dental research</w:t>
      </w:r>
      <w:r w:rsidRPr="005F2BF6">
        <w:rPr>
          <w:noProof/>
        </w:rPr>
        <w:t xml:space="preserve"> 2021;100:124-132.</w:t>
      </w:r>
    </w:p>
    <w:p w14:paraId="7D3BC173" w14:textId="2B13F9D7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lastRenderedPageBreak/>
        <w:t>10</w:t>
      </w:r>
      <w:r w:rsidR="00AB6E4E">
        <w:rPr>
          <w:noProof/>
        </w:rPr>
        <w:t>7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Marouf N, Cai W, Said KN, et al. Association between periodontitis and severity of COVID-19 infection: A case-control study. </w:t>
      </w:r>
      <w:r w:rsidRPr="005F2BF6">
        <w:rPr>
          <w:i/>
          <w:noProof/>
        </w:rPr>
        <w:t>Journal of clinical periodontology</w:t>
      </w:r>
      <w:r w:rsidRPr="005F2BF6">
        <w:rPr>
          <w:noProof/>
        </w:rPr>
        <w:t xml:space="preserve"> 2021.</w:t>
      </w:r>
    </w:p>
    <w:p w14:paraId="2ADFA6E4" w14:textId="7F8C20A8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8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Cirillo N. Reported orofacial adverse effects of COVID-19 vaccines: The knowns and the unknowns. </w:t>
      </w:r>
      <w:r w:rsidRPr="005F2BF6">
        <w:rPr>
          <w:i/>
          <w:noProof/>
        </w:rPr>
        <w:t>J Oral Pathol Med</w:t>
      </w:r>
      <w:r w:rsidRPr="005F2BF6">
        <w:rPr>
          <w:noProof/>
        </w:rPr>
        <w:t xml:space="preserve"> 2021.</w:t>
      </w:r>
    </w:p>
    <w:p w14:paraId="1439FB7B" w14:textId="19394023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0</w:t>
      </w:r>
      <w:r w:rsidR="00AB6E4E">
        <w:rPr>
          <w:noProof/>
        </w:rPr>
        <w:t>9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Ketas TJ, Chaturbhuj D, Cruz-Portillo VM, et al. Antibody responses to SARS-CoV-2 mRNA vaccines are detectable in saliva. </w:t>
      </w:r>
      <w:r w:rsidRPr="005F2BF6">
        <w:rPr>
          <w:i/>
          <w:noProof/>
        </w:rPr>
        <w:t>bioRxiv</w:t>
      </w:r>
      <w:r w:rsidRPr="005F2BF6">
        <w:rPr>
          <w:noProof/>
        </w:rPr>
        <w:t xml:space="preserve"> 2021.</w:t>
      </w:r>
    </w:p>
    <w:p w14:paraId="1A7E7BE7" w14:textId="314931AD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</w:t>
      </w:r>
      <w:r w:rsidR="00AB6E4E">
        <w:rPr>
          <w:noProof/>
        </w:rPr>
        <w:t>10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Hocková B, Riad A, Valky J, et al. Oral Complications of ICU Patients with COVID-19: Case-Series and Review of Two Hundred Ten Cases. </w:t>
      </w:r>
      <w:r w:rsidRPr="005F2BF6">
        <w:rPr>
          <w:i/>
          <w:noProof/>
        </w:rPr>
        <w:t>J Clin Med</w:t>
      </w:r>
      <w:r w:rsidRPr="005F2BF6">
        <w:rPr>
          <w:noProof/>
        </w:rPr>
        <w:t xml:space="preserve"> 2021;10.</w:t>
      </w:r>
    </w:p>
    <w:p w14:paraId="5A733C46" w14:textId="7FF2EA65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1</w:t>
      </w:r>
      <w:r w:rsidR="00AB6E4E">
        <w:rPr>
          <w:noProof/>
        </w:rPr>
        <w:t>1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Nuno-Gonzalez A, Martin-Carrillo P, Magaletsky K, et al. Prevalence of mucocutaneous manifestations in 666 patients with COVID-19 in a field hospital in Spain: oral and palmoplantar findings. </w:t>
      </w:r>
      <w:r w:rsidRPr="005F2BF6">
        <w:rPr>
          <w:i/>
          <w:noProof/>
        </w:rPr>
        <w:t>The British journal of dermatology</w:t>
      </w:r>
      <w:r w:rsidRPr="005F2BF6">
        <w:rPr>
          <w:noProof/>
        </w:rPr>
        <w:t xml:space="preserve"> 2021;184:184-185.</w:t>
      </w:r>
    </w:p>
    <w:p w14:paraId="24A57286" w14:textId="05EBFFFA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1</w:t>
      </w:r>
      <w:r w:rsidR="00AB6E4E">
        <w:rPr>
          <w:noProof/>
        </w:rPr>
        <w:t>2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Gherlone EF, Polizzi E, Tetè G, et al. Frequent and Persistent Salivary Gland Ectasia and Oral Disease After COVID-19. </w:t>
      </w:r>
      <w:r w:rsidRPr="005F2BF6">
        <w:rPr>
          <w:i/>
          <w:noProof/>
        </w:rPr>
        <w:t>Journal of dental research</w:t>
      </w:r>
      <w:r w:rsidRPr="005F2BF6">
        <w:rPr>
          <w:noProof/>
        </w:rPr>
        <w:t xml:space="preserve"> 2021:22034521997112.</w:t>
      </w:r>
    </w:p>
    <w:p w14:paraId="4F5F7BD0" w14:textId="10F64FF7" w:rsidR="005F2BF6" w:rsidRPr="005F2BF6" w:rsidRDefault="005F2BF6" w:rsidP="005F2BF6">
      <w:pPr>
        <w:pStyle w:val="EndNoteBibliography"/>
        <w:ind w:left="720" w:hanging="720"/>
        <w:rPr>
          <w:noProof/>
        </w:rPr>
      </w:pPr>
      <w:r w:rsidRPr="005F2BF6">
        <w:rPr>
          <w:noProof/>
        </w:rPr>
        <w:t>11</w:t>
      </w:r>
      <w:r w:rsidR="00AB6E4E">
        <w:rPr>
          <w:noProof/>
        </w:rPr>
        <w:t>3</w:t>
      </w:r>
      <w:r w:rsidRPr="005F2BF6">
        <w:rPr>
          <w:noProof/>
        </w:rPr>
        <w:t>.</w:t>
      </w:r>
      <w:r w:rsidRPr="005F2BF6">
        <w:rPr>
          <w:noProof/>
        </w:rPr>
        <w:tab/>
        <w:t xml:space="preserve">Paradowska-Stolarz AM. Oral manifestations of COVID-19: Brief review. </w:t>
      </w:r>
      <w:r w:rsidRPr="005F2BF6">
        <w:rPr>
          <w:i/>
          <w:noProof/>
        </w:rPr>
        <w:t>Dent Med Probl</w:t>
      </w:r>
      <w:r w:rsidRPr="005F2BF6">
        <w:rPr>
          <w:noProof/>
        </w:rPr>
        <w:t xml:space="preserve"> 2021;58:123-126.</w:t>
      </w:r>
    </w:p>
    <w:p w14:paraId="019BC2BF" w14:textId="7A2743C3" w:rsidR="00E22280" w:rsidRDefault="00D35BEF" w:rsidP="00A95D9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F6ECB">
        <w:rPr>
          <w:rFonts w:ascii="Arial" w:hAnsi="Arial" w:cs="Arial"/>
          <w:sz w:val="22"/>
          <w:szCs w:val="22"/>
        </w:rPr>
        <w:fldChar w:fldCharType="end"/>
      </w:r>
    </w:p>
    <w:p w14:paraId="62528EC7" w14:textId="1D621EA9" w:rsidR="008C08FD" w:rsidRDefault="008C08FD" w:rsidP="00A95D9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688DFB1" w14:textId="4EE0E8C7" w:rsidR="005F3EF0" w:rsidRDefault="005F3EF0">
      <w:pPr>
        <w:rPr>
          <w:rFonts w:ascii="Arial" w:hAnsi="Arial" w:cs="Arial"/>
          <w:b/>
          <w:bCs/>
          <w:sz w:val="22"/>
          <w:szCs w:val="22"/>
        </w:rPr>
      </w:pPr>
    </w:p>
    <w:p w14:paraId="64CD51CE" w14:textId="0A6200C4" w:rsidR="00CC2DB0" w:rsidRPr="007F6ECB" w:rsidRDefault="00CC2DB0" w:rsidP="00A95D9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CC2DB0" w:rsidRPr="007F6ECB" w:rsidSect="00FC67C2">
      <w:footerReference w:type="even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4F3BE" w14:textId="77777777" w:rsidR="0029469F" w:rsidRDefault="0029469F" w:rsidP="00992481">
      <w:r>
        <w:separator/>
      </w:r>
    </w:p>
  </w:endnote>
  <w:endnote w:type="continuationSeparator" w:id="0">
    <w:p w14:paraId="681F395F" w14:textId="77777777" w:rsidR="0029469F" w:rsidRDefault="0029469F" w:rsidP="00992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5555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940E49" w14:textId="227DCD84" w:rsidR="005805CD" w:rsidRDefault="005805CD" w:rsidP="00E52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ED02E0" w14:textId="77777777" w:rsidR="005805CD" w:rsidRDefault="005805CD" w:rsidP="009924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4780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568172" w14:textId="52D9EAEC" w:rsidR="005805CD" w:rsidRDefault="005805CD" w:rsidP="00E52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4CAB5B" w14:textId="77777777" w:rsidR="005805CD" w:rsidRDefault="005805CD" w:rsidP="009924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782F2" w14:textId="77777777" w:rsidR="0029469F" w:rsidRDefault="0029469F" w:rsidP="00992481">
      <w:r>
        <w:separator/>
      </w:r>
    </w:p>
  </w:footnote>
  <w:footnote w:type="continuationSeparator" w:id="0">
    <w:p w14:paraId="1545262B" w14:textId="77777777" w:rsidR="0029469F" w:rsidRDefault="0029469F" w:rsidP="00992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2377B"/>
    <w:multiLevelType w:val="hybridMultilevel"/>
    <w:tmpl w:val="50F2E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782BDB"/>
    <w:multiLevelType w:val="hybridMultilevel"/>
    <w:tmpl w:val="41245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A3438"/>
    <w:multiLevelType w:val="hybridMultilevel"/>
    <w:tmpl w:val="2F2AA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D06078"/>
    <w:multiLevelType w:val="multilevel"/>
    <w:tmpl w:val="6EEE2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eriodon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pwxdda7pztt3eww51pptewx509tarztvez&quot;&gt;Byrd_Library&lt;record-ids&gt;&lt;item&gt;162&lt;/item&gt;&lt;item&gt;429&lt;/item&gt;&lt;item&gt;718&lt;/item&gt;&lt;item&gt;733&lt;/item&gt;&lt;item&gt;734&lt;/item&gt;&lt;item&gt;735&lt;/item&gt;&lt;item&gt;743&lt;/item&gt;&lt;item&gt;744&lt;/item&gt;&lt;item&gt;748&lt;/item&gt;&lt;item&gt;751&lt;/item&gt;&lt;item&gt;806&lt;/item&gt;&lt;item&gt;913&lt;/item&gt;&lt;item&gt;1173&lt;/item&gt;&lt;item&gt;1212&lt;/item&gt;&lt;item&gt;1215&lt;/item&gt;&lt;item&gt;1220&lt;/item&gt;&lt;item&gt;1229&lt;/item&gt;&lt;item&gt;1251&lt;/item&gt;&lt;item&gt;1265&lt;/item&gt;&lt;item&gt;1271&lt;/item&gt;&lt;item&gt;1281&lt;/item&gt;&lt;item&gt;1307&lt;/item&gt;&lt;item&gt;1333&lt;/item&gt;&lt;item&gt;1349&lt;/item&gt;&lt;item&gt;1367&lt;/item&gt;&lt;item&gt;1380&lt;/item&gt;&lt;item&gt;1381&lt;/item&gt;&lt;item&gt;1382&lt;/item&gt;&lt;item&gt;1386&lt;/item&gt;&lt;item&gt;1448&lt;/item&gt;&lt;item&gt;1449&lt;/item&gt;&lt;item&gt;1450&lt;/item&gt;&lt;item&gt;1451&lt;/item&gt;&lt;item&gt;1453&lt;/item&gt;&lt;item&gt;1454&lt;/item&gt;&lt;item&gt;1455&lt;/item&gt;&lt;item&gt;1456&lt;/item&gt;&lt;item&gt;1457&lt;/item&gt;&lt;item&gt;1459&lt;/item&gt;&lt;item&gt;1460&lt;/item&gt;&lt;item&gt;1462&lt;/item&gt;&lt;item&gt;1463&lt;/item&gt;&lt;item&gt;1464&lt;/item&gt;&lt;item&gt;1465&lt;/item&gt;&lt;item&gt;1466&lt;/item&gt;&lt;item&gt;1468&lt;/item&gt;&lt;item&gt;1469&lt;/item&gt;&lt;item&gt;1474&lt;/item&gt;&lt;item&gt;1476&lt;/item&gt;&lt;item&gt;1477&lt;/item&gt;&lt;item&gt;1481&lt;/item&gt;&lt;item&gt;1482&lt;/item&gt;&lt;item&gt;1483&lt;/item&gt;&lt;item&gt;1484&lt;/item&gt;&lt;item&gt;1487&lt;/item&gt;&lt;item&gt;1488&lt;/item&gt;&lt;item&gt;1489&lt;/item&gt;&lt;item&gt;1491&lt;/item&gt;&lt;item&gt;1492&lt;/item&gt;&lt;item&gt;1494&lt;/item&gt;&lt;item&gt;1495&lt;/item&gt;&lt;item&gt;1496&lt;/item&gt;&lt;item&gt;1497&lt;/item&gt;&lt;item&gt;1498&lt;/item&gt;&lt;item&gt;1499&lt;/item&gt;&lt;item&gt;1500&lt;/item&gt;&lt;item&gt;1501&lt;/item&gt;&lt;item&gt;1502&lt;/item&gt;&lt;item&gt;1503&lt;/item&gt;&lt;item&gt;1504&lt;/item&gt;&lt;item&gt;1506&lt;/item&gt;&lt;item&gt;1507&lt;/item&gt;&lt;item&gt;1508&lt;/item&gt;&lt;item&gt;1510&lt;/item&gt;&lt;item&gt;1511&lt;/item&gt;&lt;item&gt;1513&lt;/item&gt;&lt;item&gt;1514&lt;/item&gt;&lt;item&gt;1517&lt;/item&gt;&lt;item&gt;1518&lt;/item&gt;&lt;item&gt;1519&lt;/item&gt;&lt;item&gt;1522&lt;/item&gt;&lt;item&gt;1523&lt;/item&gt;&lt;item&gt;1524&lt;/item&gt;&lt;item&gt;1525&lt;/item&gt;&lt;item&gt;1526&lt;/item&gt;&lt;item&gt;1528&lt;/item&gt;&lt;item&gt;1532&lt;/item&gt;&lt;item&gt;1533&lt;/item&gt;&lt;item&gt;1534&lt;/item&gt;&lt;item&gt;1535&lt;/item&gt;&lt;item&gt;1536&lt;/item&gt;&lt;item&gt;1537&lt;/item&gt;&lt;item&gt;1538&lt;/item&gt;&lt;item&gt;1539&lt;/item&gt;&lt;item&gt;1540&lt;/item&gt;&lt;item&gt;1541&lt;/item&gt;&lt;/record-ids&gt;&lt;/item&gt;&lt;/Libraries&gt;"/>
  </w:docVars>
  <w:rsids>
    <w:rsidRoot w:val="000F5D45"/>
    <w:rsid w:val="0000211D"/>
    <w:rsid w:val="00002B8F"/>
    <w:rsid w:val="00003684"/>
    <w:rsid w:val="00003DA2"/>
    <w:rsid w:val="0001026C"/>
    <w:rsid w:val="000112C4"/>
    <w:rsid w:val="000155A6"/>
    <w:rsid w:val="0002215C"/>
    <w:rsid w:val="000222B8"/>
    <w:rsid w:val="000239D3"/>
    <w:rsid w:val="00030F94"/>
    <w:rsid w:val="00031A10"/>
    <w:rsid w:val="00037B89"/>
    <w:rsid w:val="00042105"/>
    <w:rsid w:val="00042522"/>
    <w:rsid w:val="000460FE"/>
    <w:rsid w:val="00047DCB"/>
    <w:rsid w:val="000502C3"/>
    <w:rsid w:val="000530AB"/>
    <w:rsid w:val="000540B1"/>
    <w:rsid w:val="0005692E"/>
    <w:rsid w:val="00056AB3"/>
    <w:rsid w:val="00056D80"/>
    <w:rsid w:val="00056FA2"/>
    <w:rsid w:val="0006058F"/>
    <w:rsid w:val="000629F6"/>
    <w:rsid w:val="00063A42"/>
    <w:rsid w:val="00063ACD"/>
    <w:rsid w:val="00067DE6"/>
    <w:rsid w:val="0007021C"/>
    <w:rsid w:val="00072423"/>
    <w:rsid w:val="00072625"/>
    <w:rsid w:val="000768CB"/>
    <w:rsid w:val="00077692"/>
    <w:rsid w:val="00077D02"/>
    <w:rsid w:val="00077EFB"/>
    <w:rsid w:val="00080C0E"/>
    <w:rsid w:val="00080DB9"/>
    <w:rsid w:val="00084EB2"/>
    <w:rsid w:val="00085EAE"/>
    <w:rsid w:val="0008641F"/>
    <w:rsid w:val="00091ED2"/>
    <w:rsid w:val="0009216A"/>
    <w:rsid w:val="0009278F"/>
    <w:rsid w:val="00093625"/>
    <w:rsid w:val="000941A0"/>
    <w:rsid w:val="000946B3"/>
    <w:rsid w:val="00095DD6"/>
    <w:rsid w:val="000A0B7C"/>
    <w:rsid w:val="000A19D0"/>
    <w:rsid w:val="000A6305"/>
    <w:rsid w:val="000A65FC"/>
    <w:rsid w:val="000B0035"/>
    <w:rsid w:val="000B0170"/>
    <w:rsid w:val="000B0D43"/>
    <w:rsid w:val="000B1FE0"/>
    <w:rsid w:val="000B2C5A"/>
    <w:rsid w:val="000B381A"/>
    <w:rsid w:val="000B40DB"/>
    <w:rsid w:val="000B4E23"/>
    <w:rsid w:val="000B6010"/>
    <w:rsid w:val="000C3186"/>
    <w:rsid w:val="000C43DB"/>
    <w:rsid w:val="000C5EF0"/>
    <w:rsid w:val="000C7EA6"/>
    <w:rsid w:val="000D1E67"/>
    <w:rsid w:val="000D2C7F"/>
    <w:rsid w:val="000D35B1"/>
    <w:rsid w:val="000D4757"/>
    <w:rsid w:val="000D661E"/>
    <w:rsid w:val="000D6B36"/>
    <w:rsid w:val="000E027A"/>
    <w:rsid w:val="000E1AF0"/>
    <w:rsid w:val="000E20C1"/>
    <w:rsid w:val="000E2453"/>
    <w:rsid w:val="000E3C92"/>
    <w:rsid w:val="000E425B"/>
    <w:rsid w:val="000E4E1B"/>
    <w:rsid w:val="000E550F"/>
    <w:rsid w:val="000F0D41"/>
    <w:rsid w:val="000F1378"/>
    <w:rsid w:val="000F2397"/>
    <w:rsid w:val="000F2403"/>
    <w:rsid w:val="000F2BED"/>
    <w:rsid w:val="000F3521"/>
    <w:rsid w:val="000F38BF"/>
    <w:rsid w:val="000F43F2"/>
    <w:rsid w:val="000F47CD"/>
    <w:rsid w:val="000F5D45"/>
    <w:rsid w:val="000F67E5"/>
    <w:rsid w:val="000F6ECD"/>
    <w:rsid w:val="000F77E3"/>
    <w:rsid w:val="00104044"/>
    <w:rsid w:val="0010453A"/>
    <w:rsid w:val="001049F5"/>
    <w:rsid w:val="00104B17"/>
    <w:rsid w:val="0010700A"/>
    <w:rsid w:val="00107306"/>
    <w:rsid w:val="00110BA4"/>
    <w:rsid w:val="00111F7E"/>
    <w:rsid w:val="001145D5"/>
    <w:rsid w:val="00116481"/>
    <w:rsid w:val="001179FE"/>
    <w:rsid w:val="001226C3"/>
    <w:rsid w:val="0012404A"/>
    <w:rsid w:val="001242E9"/>
    <w:rsid w:val="00127739"/>
    <w:rsid w:val="00131605"/>
    <w:rsid w:val="0013160A"/>
    <w:rsid w:val="00131649"/>
    <w:rsid w:val="00132886"/>
    <w:rsid w:val="0013406D"/>
    <w:rsid w:val="0013410B"/>
    <w:rsid w:val="00135395"/>
    <w:rsid w:val="00136BFD"/>
    <w:rsid w:val="001404BF"/>
    <w:rsid w:val="00141341"/>
    <w:rsid w:val="00142260"/>
    <w:rsid w:val="00142CDE"/>
    <w:rsid w:val="00142F81"/>
    <w:rsid w:val="001431B7"/>
    <w:rsid w:val="00143368"/>
    <w:rsid w:val="00144A22"/>
    <w:rsid w:val="00146083"/>
    <w:rsid w:val="001500CE"/>
    <w:rsid w:val="00150DB2"/>
    <w:rsid w:val="0015145A"/>
    <w:rsid w:val="0015150A"/>
    <w:rsid w:val="00151DE6"/>
    <w:rsid w:val="00152CB5"/>
    <w:rsid w:val="001546AE"/>
    <w:rsid w:val="0015481F"/>
    <w:rsid w:val="00155C31"/>
    <w:rsid w:val="00160650"/>
    <w:rsid w:val="00162B49"/>
    <w:rsid w:val="00163CCF"/>
    <w:rsid w:val="00164FB9"/>
    <w:rsid w:val="00166C74"/>
    <w:rsid w:val="00167324"/>
    <w:rsid w:val="00167E99"/>
    <w:rsid w:val="0017206D"/>
    <w:rsid w:val="00172EBC"/>
    <w:rsid w:val="0017302A"/>
    <w:rsid w:val="00173722"/>
    <w:rsid w:val="00173964"/>
    <w:rsid w:val="00180E68"/>
    <w:rsid w:val="00181711"/>
    <w:rsid w:val="00182B1A"/>
    <w:rsid w:val="00183E26"/>
    <w:rsid w:val="00184A5A"/>
    <w:rsid w:val="00185AA1"/>
    <w:rsid w:val="0018641F"/>
    <w:rsid w:val="00187E93"/>
    <w:rsid w:val="0019109B"/>
    <w:rsid w:val="00191EAE"/>
    <w:rsid w:val="001938A0"/>
    <w:rsid w:val="00194520"/>
    <w:rsid w:val="001A1AF6"/>
    <w:rsid w:val="001A1D5E"/>
    <w:rsid w:val="001A52B0"/>
    <w:rsid w:val="001B0A57"/>
    <w:rsid w:val="001B1C6A"/>
    <w:rsid w:val="001B1D4E"/>
    <w:rsid w:val="001B3374"/>
    <w:rsid w:val="001B3DDC"/>
    <w:rsid w:val="001B4015"/>
    <w:rsid w:val="001B49A8"/>
    <w:rsid w:val="001B58E8"/>
    <w:rsid w:val="001B69C0"/>
    <w:rsid w:val="001C0341"/>
    <w:rsid w:val="001C2463"/>
    <w:rsid w:val="001C39A6"/>
    <w:rsid w:val="001C57A5"/>
    <w:rsid w:val="001D01C9"/>
    <w:rsid w:val="001D044A"/>
    <w:rsid w:val="001D1EF9"/>
    <w:rsid w:val="001D3328"/>
    <w:rsid w:val="001D33B4"/>
    <w:rsid w:val="001E114F"/>
    <w:rsid w:val="001E5AB4"/>
    <w:rsid w:val="001E5C6E"/>
    <w:rsid w:val="001E69A9"/>
    <w:rsid w:val="001E6C25"/>
    <w:rsid w:val="001E6C7B"/>
    <w:rsid w:val="001E6E7C"/>
    <w:rsid w:val="001F162D"/>
    <w:rsid w:val="001F2576"/>
    <w:rsid w:val="001F4BD8"/>
    <w:rsid w:val="001F5615"/>
    <w:rsid w:val="001F683E"/>
    <w:rsid w:val="001F7C20"/>
    <w:rsid w:val="00200709"/>
    <w:rsid w:val="00200C07"/>
    <w:rsid w:val="002010EE"/>
    <w:rsid w:val="00201DFD"/>
    <w:rsid w:val="00202EEE"/>
    <w:rsid w:val="002036E1"/>
    <w:rsid w:val="00203B33"/>
    <w:rsid w:val="00203BCC"/>
    <w:rsid w:val="002049B8"/>
    <w:rsid w:val="00205877"/>
    <w:rsid w:val="00207E67"/>
    <w:rsid w:val="00210274"/>
    <w:rsid w:val="00210F29"/>
    <w:rsid w:val="0021180E"/>
    <w:rsid w:val="00212032"/>
    <w:rsid w:val="0021240F"/>
    <w:rsid w:val="0021269E"/>
    <w:rsid w:val="00212756"/>
    <w:rsid w:val="00212AE3"/>
    <w:rsid w:val="00214587"/>
    <w:rsid w:val="00222821"/>
    <w:rsid w:val="0022285F"/>
    <w:rsid w:val="002228E2"/>
    <w:rsid w:val="00222A87"/>
    <w:rsid w:val="00227198"/>
    <w:rsid w:val="00230119"/>
    <w:rsid w:val="00232489"/>
    <w:rsid w:val="00232591"/>
    <w:rsid w:val="00234F55"/>
    <w:rsid w:val="00236C10"/>
    <w:rsid w:val="0024058A"/>
    <w:rsid w:val="00241F8C"/>
    <w:rsid w:val="00243124"/>
    <w:rsid w:val="00243CF2"/>
    <w:rsid w:val="0024550F"/>
    <w:rsid w:val="00251513"/>
    <w:rsid w:val="00252E50"/>
    <w:rsid w:val="0025395D"/>
    <w:rsid w:val="00257F70"/>
    <w:rsid w:val="00260242"/>
    <w:rsid w:val="00260D97"/>
    <w:rsid w:val="0026181A"/>
    <w:rsid w:val="00261D86"/>
    <w:rsid w:val="00262391"/>
    <w:rsid w:val="0026356F"/>
    <w:rsid w:val="00264E00"/>
    <w:rsid w:val="00265DC3"/>
    <w:rsid w:val="00266B79"/>
    <w:rsid w:val="002678AD"/>
    <w:rsid w:val="00270A09"/>
    <w:rsid w:val="00271381"/>
    <w:rsid w:val="002717E6"/>
    <w:rsid w:val="00272A24"/>
    <w:rsid w:val="002733C5"/>
    <w:rsid w:val="002742C6"/>
    <w:rsid w:val="00274B59"/>
    <w:rsid w:val="00275221"/>
    <w:rsid w:val="00275FF8"/>
    <w:rsid w:val="0027766D"/>
    <w:rsid w:val="00280CA2"/>
    <w:rsid w:val="0028211E"/>
    <w:rsid w:val="00282CF5"/>
    <w:rsid w:val="002845D2"/>
    <w:rsid w:val="00285AB3"/>
    <w:rsid w:val="00287865"/>
    <w:rsid w:val="0029043F"/>
    <w:rsid w:val="002924F7"/>
    <w:rsid w:val="00292827"/>
    <w:rsid w:val="0029414D"/>
    <w:rsid w:val="0029469F"/>
    <w:rsid w:val="00296E4C"/>
    <w:rsid w:val="00297B4E"/>
    <w:rsid w:val="002A0F8E"/>
    <w:rsid w:val="002A210B"/>
    <w:rsid w:val="002A4ED8"/>
    <w:rsid w:val="002A50F4"/>
    <w:rsid w:val="002B48CA"/>
    <w:rsid w:val="002B5FDE"/>
    <w:rsid w:val="002B748F"/>
    <w:rsid w:val="002B7A47"/>
    <w:rsid w:val="002C052B"/>
    <w:rsid w:val="002C1AEB"/>
    <w:rsid w:val="002C628F"/>
    <w:rsid w:val="002C6B9A"/>
    <w:rsid w:val="002D18D7"/>
    <w:rsid w:val="002D2C8A"/>
    <w:rsid w:val="002D2C99"/>
    <w:rsid w:val="002D366F"/>
    <w:rsid w:val="002D52EF"/>
    <w:rsid w:val="002D56BE"/>
    <w:rsid w:val="002D6AA8"/>
    <w:rsid w:val="002E3894"/>
    <w:rsid w:val="002E5068"/>
    <w:rsid w:val="002E5AE6"/>
    <w:rsid w:val="002E738A"/>
    <w:rsid w:val="002E777A"/>
    <w:rsid w:val="002F20B7"/>
    <w:rsid w:val="002F2F30"/>
    <w:rsid w:val="002F4D82"/>
    <w:rsid w:val="003004FB"/>
    <w:rsid w:val="00301BD2"/>
    <w:rsid w:val="003025FF"/>
    <w:rsid w:val="00302F98"/>
    <w:rsid w:val="00304657"/>
    <w:rsid w:val="00306060"/>
    <w:rsid w:val="003076EF"/>
    <w:rsid w:val="00307C70"/>
    <w:rsid w:val="003129EF"/>
    <w:rsid w:val="00314289"/>
    <w:rsid w:val="0031466A"/>
    <w:rsid w:val="00314946"/>
    <w:rsid w:val="0032190C"/>
    <w:rsid w:val="003221E8"/>
    <w:rsid w:val="003248A1"/>
    <w:rsid w:val="00325A30"/>
    <w:rsid w:val="00325F3B"/>
    <w:rsid w:val="00332CF5"/>
    <w:rsid w:val="00332F0F"/>
    <w:rsid w:val="00333C2B"/>
    <w:rsid w:val="00334126"/>
    <w:rsid w:val="0033498D"/>
    <w:rsid w:val="00337A7A"/>
    <w:rsid w:val="0034144A"/>
    <w:rsid w:val="003423F7"/>
    <w:rsid w:val="0034354D"/>
    <w:rsid w:val="00343778"/>
    <w:rsid w:val="003437C1"/>
    <w:rsid w:val="003447AC"/>
    <w:rsid w:val="00344EEA"/>
    <w:rsid w:val="003467C9"/>
    <w:rsid w:val="00347D3F"/>
    <w:rsid w:val="00350499"/>
    <w:rsid w:val="00351275"/>
    <w:rsid w:val="003513B9"/>
    <w:rsid w:val="00351CF5"/>
    <w:rsid w:val="00351EDB"/>
    <w:rsid w:val="00352E96"/>
    <w:rsid w:val="003544D5"/>
    <w:rsid w:val="0036019B"/>
    <w:rsid w:val="00370E72"/>
    <w:rsid w:val="00370FA3"/>
    <w:rsid w:val="00372F35"/>
    <w:rsid w:val="0037318D"/>
    <w:rsid w:val="0037578F"/>
    <w:rsid w:val="00375C68"/>
    <w:rsid w:val="00375E26"/>
    <w:rsid w:val="003809C3"/>
    <w:rsid w:val="003841AE"/>
    <w:rsid w:val="00386012"/>
    <w:rsid w:val="00386C08"/>
    <w:rsid w:val="0039091E"/>
    <w:rsid w:val="0039325B"/>
    <w:rsid w:val="00394AF0"/>
    <w:rsid w:val="00394EA5"/>
    <w:rsid w:val="00395FAE"/>
    <w:rsid w:val="003970C6"/>
    <w:rsid w:val="003A2DCD"/>
    <w:rsid w:val="003A36D9"/>
    <w:rsid w:val="003A474E"/>
    <w:rsid w:val="003A474F"/>
    <w:rsid w:val="003A519E"/>
    <w:rsid w:val="003A5562"/>
    <w:rsid w:val="003A5D8A"/>
    <w:rsid w:val="003A62FC"/>
    <w:rsid w:val="003B2610"/>
    <w:rsid w:val="003B2B99"/>
    <w:rsid w:val="003B3FCB"/>
    <w:rsid w:val="003B433B"/>
    <w:rsid w:val="003B65A6"/>
    <w:rsid w:val="003B694C"/>
    <w:rsid w:val="003C0422"/>
    <w:rsid w:val="003C2E6B"/>
    <w:rsid w:val="003C2F63"/>
    <w:rsid w:val="003D0C58"/>
    <w:rsid w:val="003D2E43"/>
    <w:rsid w:val="003D3205"/>
    <w:rsid w:val="003D36BE"/>
    <w:rsid w:val="003D3E2C"/>
    <w:rsid w:val="003D492F"/>
    <w:rsid w:val="003D5B1B"/>
    <w:rsid w:val="003D68DE"/>
    <w:rsid w:val="003E448F"/>
    <w:rsid w:val="003E6AB0"/>
    <w:rsid w:val="003E6ACF"/>
    <w:rsid w:val="003E7380"/>
    <w:rsid w:val="003F0E93"/>
    <w:rsid w:val="003F10A9"/>
    <w:rsid w:val="003F1CE6"/>
    <w:rsid w:val="003F23B8"/>
    <w:rsid w:val="003F263E"/>
    <w:rsid w:val="003F2A8F"/>
    <w:rsid w:val="003F3342"/>
    <w:rsid w:val="003F5317"/>
    <w:rsid w:val="003F6061"/>
    <w:rsid w:val="003F6362"/>
    <w:rsid w:val="003F7F53"/>
    <w:rsid w:val="00401559"/>
    <w:rsid w:val="00406764"/>
    <w:rsid w:val="004114A9"/>
    <w:rsid w:val="00412908"/>
    <w:rsid w:val="0041392A"/>
    <w:rsid w:val="004140B6"/>
    <w:rsid w:val="004145B7"/>
    <w:rsid w:val="00414F41"/>
    <w:rsid w:val="00420DC6"/>
    <w:rsid w:val="00422309"/>
    <w:rsid w:val="004224BA"/>
    <w:rsid w:val="00422874"/>
    <w:rsid w:val="00425301"/>
    <w:rsid w:val="00430059"/>
    <w:rsid w:val="00430B2B"/>
    <w:rsid w:val="00430DF0"/>
    <w:rsid w:val="004315A8"/>
    <w:rsid w:val="0043276D"/>
    <w:rsid w:val="0043278C"/>
    <w:rsid w:val="004351DD"/>
    <w:rsid w:val="00435DA0"/>
    <w:rsid w:val="00435FD9"/>
    <w:rsid w:val="00436CB7"/>
    <w:rsid w:val="00441F94"/>
    <w:rsid w:val="004433FF"/>
    <w:rsid w:val="00444BD8"/>
    <w:rsid w:val="004451D6"/>
    <w:rsid w:val="00445D9C"/>
    <w:rsid w:val="00446F42"/>
    <w:rsid w:val="004517EB"/>
    <w:rsid w:val="00452EFA"/>
    <w:rsid w:val="004539F9"/>
    <w:rsid w:val="00453DEC"/>
    <w:rsid w:val="004547D4"/>
    <w:rsid w:val="0045492E"/>
    <w:rsid w:val="00456581"/>
    <w:rsid w:val="00456D38"/>
    <w:rsid w:val="0046214E"/>
    <w:rsid w:val="0046472F"/>
    <w:rsid w:val="004660A4"/>
    <w:rsid w:val="00470521"/>
    <w:rsid w:val="00471636"/>
    <w:rsid w:val="00472712"/>
    <w:rsid w:val="00473169"/>
    <w:rsid w:val="004746A7"/>
    <w:rsid w:val="00474804"/>
    <w:rsid w:val="00474B6A"/>
    <w:rsid w:val="004751EA"/>
    <w:rsid w:val="004753A3"/>
    <w:rsid w:val="00475A88"/>
    <w:rsid w:val="00476660"/>
    <w:rsid w:val="004768C7"/>
    <w:rsid w:val="00476B26"/>
    <w:rsid w:val="004775AF"/>
    <w:rsid w:val="004809F2"/>
    <w:rsid w:val="0048158A"/>
    <w:rsid w:val="00484592"/>
    <w:rsid w:val="0048547A"/>
    <w:rsid w:val="00485E99"/>
    <w:rsid w:val="00487122"/>
    <w:rsid w:val="00487E05"/>
    <w:rsid w:val="0049133B"/>
    <w:rsid w:val="004918DE"/>
    <w:rsid w:val="00491DF6"/>
    <w:rsid w:val="0049221D"/>
    <w:rsid w:val="00496395"/>
    <w:rsid w:val="004A0DB1"/>
    <w:rsid w:val="004A23B8"/>
    <w:rsid w:val="004A58DC"/>
    <w:rsid w:val="004B0352"/>
    <w:rsid w:val="004B0B43"/>
    <w:rsid w:val="004B1604"/>
    <w:rsid w:val="004B1618"/>
    <w:rsid w:val="004B4097"/>
    <w:rsid w:val="004B4957"/>
    <w:rsid w:val="004B6992"/>
    <w:rsid w:val="004C0279"/>
    <w:rsid w:val="004C0FFD"/>
    <w:rsid w:val="004C1FC8"/>
    <w:rsid w:val="004C25C3"/>
    <w:rsid w:val="004C2CA2"/>
    <w:rsid w:val="004C3AA3"/>
    <w:rsid w:val="004C5194"/>
    <w:rsid w:val="004C552D"/>
    <w:rsid w:val="004D1446"/>
    <w:rsid w:val="004D3F3F"/>
    <w:rsid w:val="004E5595"/>
    <w:rsid w:val="004E5BDF"/>
    <w:rsid w:val="004E6605"/>
    <w:rsid w:val="004E6A04"/>
    <w:rsid w:val="004E6BC5"/>
    <w:rsid w:val="004E7437"/>
    <w:rsid w:val="004F0BD1"/>
    <w:rsid w:val="004F1E8E"/>
    <w:rsid w:val="004F1FB5"/>
    <w:rsid w:val="004F32FB"/>
    <w:rsid w:val="004F3D93"/>
    <w:rsid w:val="004F51DB"/>
    <w:rsid w:val="004F66A7"/>
    <w:rsid w:val="00504AAC"/>
    <w:rsid w:val="00504D02"/>
    <w:rsid w:val="00504E7E"/>
    <w:rsid w:val="005057C9"/>
    <w:rsid w:val="00506607"/>
    <w:rsid w:val="0050663A"/>
    <w:rsid w:val="00506E19"/>
    <w:rsid w:val="0051771D"/>
    <w:rsid w:val="00517843"/>
    <w:rsid w:val="005217DD"/>
    <w:rsid w:val="0052259E"/>
    <w:rsid w:val="0052341C"/>
    <w:rsid w:val="005241AA"/>
    <w:rsid w:val="00524A5E"/>
    <w:rsid w:val="00525770"/>
    <w:rsid w:val="005266B1"/>
    <w:rsid w:val="00531F64"/>
    <w:rsid w:val="00533737"/>
    <w:rsid w:val="00533772"/>
    <w:rsid w:val="00541B7F"/>
    <w:rsid w:val="00542534"/>
    <w:rsid w:val="005466EC"/>
    <w:rsid w:val="00546FF9"/>
    <w:rsid w:val="0055158F"/>
    <w:rsid w:val="00553702"/>
    <w:rsid w:val="00555F97"/>
    <w:rsid w:val="00556749"/>
    <w:rsid w:val="00560CBD"/>
    <w:rsid w:val="0056118E"/>
    <w:rsid w:val="00565A74"/>
    <w:rsid w:val="005664B4"/>
    <w:rsid w:val="00566532"/>
    <w:rsid w:val="00567259"/>
    <w:rsid w:val="00567D8F"/>
    <w:rsid w:val="005709B1"/>
    <w:rsid w:val="00570F9E"/>
    <w:rsid w:val="00571276"/>
    <w:rsid w:val="00572598"/>
    <w:rsid w:val="00573CB2"/>
    <w:rsid w:val="00575A54"/>
    <w:rsid w:val="0057642B"/>
    <w:rsid w:val="005805CD"/>
    <w:rsid w:val="00583A66"/>
    <w:rsid w:val="00583CB1"/>
    <w:rsid w:val="005842D1"/>
    <w:rsid w:val="00585B66"/>
    <w:rsid w:val="0059039D"/>
    <w:rsid w:val="0059268C"/>
    <w:rsid w:val="00593151"/>
    <w:rsid w:val="0059352D"/>
    <w:rsid w:val="005936BB"/>
    <w:rsid w:val="00594BF3"/>
    <w:rsid w:val="005A0607"/>
    <w:rsid w:val="005A106D"/>
    <w:rsid w:val="005A1447"/>
    <w:rsid w:val="005A265D"/>
    <w:rsid w:val="005A3ADD"/>
    <w:rsid w:val="005A3EEE"/>
    <w:rsid w:val="005A467F"/>
    <w:rsid w:val="005A49B0"/>
    <w:rsid w:val="005A5756"/>
    <w:rsid w:val="005A5AC6"/>
    <w:rsid w:val="005A60F4"/>
    <w:rsid w:val="005A6F03"/>
    <w:rsid w:val="005B3A8C"/>
    <w:rsid w:val="005B4F4A"/>
    <w:rsid w:val="005B5136"/>
    <w:rsid w:val="005C0922"/>
    <w:rsid w:val="005C1380"/>
    <w:rsid w:val="005C51B9"/>
    <w:rsid w:val="005C6C5D"/>
    <w:rsid w:val="005C6E8C"/>
    <w:rsid w:val="005D101C"/>
    <w:rsid w:val="005D278D"/>
    <w:rsid w:val="005D3947"/>
    <w:rsid w:val="005D4326"/>
    <w:rsid w:val="005D5A7D"/>
    <w:rsid w:val="005D5E53"/>
    <w:rsid w:val="005E1B69"/>
    <w:rsid w:val="005E32D0"/>
    <w:rsid w:val="005E4C0F"/>
    <w:rsid w:val="005E4DE5"/>
    <w:rsid w:val="005E6B59"/>
    <w:rsid w:val="005F16A6"/>
    <w:rsid w:val="005F1A2B"/>
    <w:rsid w:val="005F2BF6"/>
    <w:rsid w:val="005F3EF0"/>
    <w:rsid w:val="005F6452"/>
    <w:rsid w:val="005F6841"/>
    <w:rsid w:val="005F7AE9"/>
    <w:rsid w:val="00600582"/>
    <w:rsid w:val="00602427"/>
    <w:rsid w:val="006024BA"/>
    <w:rsid w:val="006031FC"/>
    <w:rsid w:val="006042BC"/>
    <w:rsid w:val="00605B67"/>
    <w:rsid w:val="006064C4"/>
    <w:rsid w:val="00611A28"/>
    <w:rsid w:val="00611A3D"/>
    <w:rsid w:val="00612B14"/>
    <w:rsid w:val="00614BB0"/>
    <w:rsid w:val="00615ADA"/>
    <w:rsid w:val="00615BD9"/>
    <w:rsid w:val="00616B5A"/>
    <w:rsid w:val="00620181"/>
    <w:rsid w:val="006216D9"/>
    <w:rsid w:val="0062251B"/>
    <w:rsid w:val="00624276"/>
    <w:rsid w:val="006248D5"/>
    <w:rsid w:val="0062498D"/>
    <w:rsid w:val="00624C56"/>
    <w:rsid w:val="00625987"/>
    <w:rsid w:val="00625FFD"/>
    <w:rsid w:val="006302F1"/>
    <w:rsid w:val="00631EC4"/>
    <w:rsid w:val="0063468B"/>
    <w:rsid w:val="006375BC"/>
    <w:rsid w:val="00641F90"/>
    <w:rsid w:val="006423DB"/>
    <w:rsid w:val="00643248"/>
    <w:rsid w:val="006474E1"/>
    <w:rsid w:val="00647981"/>
    <w:rsid w:val="00652403"/>
    <w:rsid w:val="0065533B"/>
    <w:rsid w:val="00655B22"/>
    <w:rsid w:val="00656E03"/>
    <w:rsid w:val="00662AC2"/>
    <w:rsid w:val="0066501D"/>
    <w:rsid w:val="00665BBE"/>
    <w:rsid w:val="00671916"/>
    <w:rsid w:val="006733CA"/>
    <w:rsid w:val="0067595D"/>
    <w:rsid w:val="00676925"/>
    <w:rsid w:val="00676A1C"/>
    <w:rsid w:val="006775FA"/>
    <w:rsid w:val="00680A7A"/>
    <w:rsid w:val="006813C1"/>
    <w:rsid w:val="006859FB"/>
    <w:rsid w:val="00696129"/>
    <w:rsid w:val="00696198"/>
    <w:rsid w:val="00696C27"/>
    <w:rsid w:val="00697454"/>
    <w:rsid w:val="006A0E06"/>
    <w:rsid w:val="006A2458"/>
    <w:rsid w:val="006A2B77"/>
    <w:rsid w:val="006A5D7D"/>
    <w:rsid w:val="006A684F"/>
    <w:rsid w:val="006A79D6"/>
    <w:rsid w:val="006B01DF"/>
    <w:rsid w:val="006B0CFB"/>
    <w:rsid w:val="006B11E2"/>
    <w:rsid w:val="006B189E"/>
    <w:rsid w:val="006B3885"/>
    <w:rsid w:val="006B438F"/>
    <w:rsid w:val="006B59CF"/>
    <w:rsid w:val="006C08FC"/>
    <w:rsid w:val="006C779E"/>
    <w:rsid w:val="006D16F5"/>
    <w:rsid w:val="006D1DA8"/>
    <w:rsid w:val="006D1FFE"/>
    <w:rsid w:val="006D4D1A"/>
    <w:rsid w:val="006D5E54"/>
    <w:rsid w:val="006D78BE"/>
    <w:rsid w:val="006E1EE4"/>
    <w:rsid w:val="006E23B6"/>
    <w:rsid w:val="006E2DCE"/>
    <w:rsid w:val="006E6708"/>
    <w:rsid w:val="006E711A"/>
    <w:rsid w:val="006F0D4F"/>
    <w:rsid w:val="006F362C"/>
    <w:rsid w:val="006F3BB0"/>
    <w:rsid w:val="006F5620"/>
    <w:rsid w:val="006F6719"/>
    <w:rsid w:val="006F6B93"/>
    <w:rsid w:val="006F6BC0"/>
    <w:rsid w:val="006F6EED"/>
    <w:rsid w:val="006F784A"/>
    <w:rsid w:val="00701686"/>
    <w:rsid w:val="007021B2"/>
    <w:rsid w:val="00702C76"/>
    <w:rsid w:val="007044B2"/>
    <w:rsid w:val="007047C5"/>
    <w:rsid w:val="00704C9D"/>
    <w:rsid w:val="007053D2"/>
    <w:rsid w:val="00712EDF"/>
    <w:rsid w:val="007147E1"/>
    <w:rsid w:val="00716D23"/>
    <w:rsid w:val="00717DC3"/>
    <w:rsid w:val="00720F56"/>
    <w:rsid w:val="007221C9"/>
    <w:rsid w:val="00723D54"/>
    <w:rsid w:val="00724D97"/>
    <w:rsid w:val="00725370"/>
    <w:rsid w:val="007254ED"/>
    <w:rsid w:val="007270A1"/>
    <w:rsid w:val="0072715A"/>
    <w:rsid w:val="00730C06"/>
    <w:rsid w:val="0073111C"/>
    <w:rsid w:val="00733DF0"/>
    <w:rsid w:val="007371AA"/>
    <w:rsid w:val="0074083F"/>
    <w:rsid w:val="00742683"/>
    <w:rsid w:val="007430A1"/>
    <w:rsid w:val="00745CA9"/>
    <w:rsid w:val="00746369"/>
    <w:rsid w:val="0075087E"/>
    <w:rsid w:val="0076292A"/>
    <w:rsid w:val="00765754"/>
    <w:rsid w:val="00765C9B"/>
    <w:rsid w:val="00765EAD"/>
    <w:rsid w:val="00766F11"/>
    <w:rsid w:val="00767C72"/>
    <w:rsid w:val="00771DD8"/>
    <w:rsid w:val="00776591"/>
    <w:rsid w:val="007765F5"/>
    <w:rsid w:val="00780308"/>
    <w:rsid w:val="0078168C"/>
    <w:rsid w:val="00793626"/>
    <w:rsid w:val="00794560"/>
    <w:rsid w:val="00794D13"/>
    <w:rsid w:val="00796ED0"/>
    <w:rsid w:val="00796F78"/>
    <w:rsid w:val="007A11CF"/>
    <w:rsid w:val="007A1845"/>
    <w:rsid w:val="007A2B79"/>
    <w:rsid w:val="007A3FD9"/>
    <w:rsid w:val="007A6ECE"/>
    <w:rsid w:val="007A730A"/>
    <w:rsid w:val="007A75A1"/>
    <w:rsid w:val="007B258F"/>
    <w:rsid w:val="007B4276"/>
    <w:rsid w:val="007B4F27"/>
    <w:rsid w:val="007B594D"/>
    <w:rsid w:val="007B5B76"/>
    <w:rsid w:val="007C040F"/>
    <w:rsid w:val="007C1ECC"/>
    <w:rsid w:val="007C67AE"/>
    <w:rsid w:val="007C6CAC"/>
    <w:rsid w:val="007C720A"/>
    <w:rsid w:val="007D076B"/>
    <w:rsid w:val="007D0DB3"/>
    <w:rsid w:val="007D13E1"/>
    <w:rsid w:val="007D3D15"/>
    <w:rsid w:val="007D50C5"/>
    <w:rsid w:val="007D5DFC"/>
    <w:rsid w:val="007D76A0"/>
    <w:rsid w:val="007E1336"/>
    <w:rsid w:val="007E266C"/>
    <w:rsid w:val="007E289A"/>
    <w:rsid w:val="007E43B2"/>
    <w:rsid w:val="007E4A4A"/>
    <w:rsid w:val="007E5151"/>
    <w:rsid w:val="007E61CC"/>
    <w:rsid w:val="007E6F48"/>
    <w:rsid w:val="007E7FA8"/>
    <w:rsid w:val="007F0261"/>
    <w:rsid w:val="007F390E"/>
    <w:rsid w:val="007F4005"/>
    <w:rsid w:val="007F4A21"/>
    <w:rsid w:val="007F5996"/>
    <w:rsid w:val="007F608D"/>
    <w:rsid w:val="007F6ECB"/>
    <w:rsid w:val="007F7839"/>
    <w:rsid w:val="00800312"/>
    <w:rsid w:val="00802D43"/>
    <w:rsid w:val="00803232"/>
    <w:rsid w:val="00806108"/>
    <w:rsid w:val="00807A62"/>
    <w:rsid w:val="00811AB6"/>
    <w:rsid w:val="0081617D"/>
    <w:rsid w:val="0081623B"/>
    <w:rsid w:val="00816957"/>
    <w:rsid w:val="0082042A"/>
    <w:rsid w:val="0082094C"/>
    <w:rsid w:val="00822D3C"/>
    <w:rsid w:val="00824608"/>
    <w:rsid w:val="008257B2"/>
    <w:rsid w:val="00825B95"/>
    <w:rsid w:val="00827256"/>
    <w:rsid w:val="008316EB"/>
    <w:rsid w:val="00832D1F"/>
    <w:rsid w:val="00833A98"/>
    <w:rsid w:val="00833F56"/>
    <w:rsid w:val="008344F6"/>
    <w:rsid w:val="00835703"/>
    <w:rsid w:val="00836C92"/>
    <w:rsid w:val="00841B28"/>
    <w:rsid w:val="008436CB"/>
    <w:rsid w:val="008446B0"/>
    <w:rsid w:val="00845994"/>
    <w:rsid w:val="008653AA"/>
    <w:rsid w:val="00865470"/>
    <w:rsid w:val="00870CBF"/>
    <w:rsid w:val="00870E6B"/>
    <w:rsid w:val="00872453"/>
    <w:rsid w:val="00873599"/>
    <w:rsid w:val="00873820"/>
    <w:rsid w:val="00874B05"/>
    <w:rsid w:val="00874B0A"/>
    <w:rsid w:val="008779C1"/>
    <w:rsid w:val="008804D7"/>
    <w:rsid w:val="00881F89"/>
    <w:rsid w:val="00886002"/>
    <w:rsid w:val="00890E20"/>
    <w:rsid w:val="0089376A"/>
    <w:rsid w:val="00893CC0"/>
    <w:rsid w:val="00893EFE"/>
    <w:rsid w:val="00894A92"/>
    <w:rsid w:val="008958C6"/>
    <w:rsid w:val="008A1750"/>
    <w:rsid w:val="008A1C6C"/>
    <w:rsid w:val="008A3A98"/>
    <w:rsid w:val="008A561C"/>
    <w:rsid w:val="008A6A78"/>
    <w:rsid w:val="008A7267"/>
    <w:rsid w:val="008A734A"/>
    <w:rsid w:val="008A7BDE"/>
    <w:rsid w:val="008B09D1"/>
    <w:rsid w:val="008B2727"/>
    <w:rsid w:val="008B2B01"/>
    <w:rsid w:val="008B3474"/>
    <w:rsid w:val="008B34BD"/>
    <w:rsid w:val="008B663C"/>
    <w:rsid w:val="008B68B0"/>
    <w:rsid w:val="008B72A1"/>
    <w:rsid w:val="008C08FD"/>
    <w:rsid w:val="008C1B7F"/>
    <w:rsid w:val="008C3686"/>
    <w:rsid w:val="008C599A"/>
    <w:rsid w:val="008C5B22"/>
    <w:rsid w:val="008C68D4"/>
    <w:rsid w:val="008C7806"/>
    <w:rsid w:val="008C7CF0"/>
    <w:rsid w:val="008D35E9"/>
    <w:rsid w:val="008D5FD6"/>
    <w:rsid w:val="008D71E3"/>
    <w:rsid w:val="008D738B"/>
    <w:rsid w:val="008D7B15"/>
    <w:rsid w:val="008E02EF"/>
    <w:rsid w:val="008E1721"/>
    <w:rsid w:val="008E3884"/>
    <w:rsid w:val="008E4BBA"/>
    <w:rsid w:val="008F0187"/>
    <w:rsid w:val="008F18CC"/>
    <w:rsid w:val="008F1D4D"/>
    <w:rsid w:val="008F20B0"/>
    <w:rsid w:val="008F5AFE"/>
    <w:rsid w:val="008F5CA8"/>
    <w:rsid w:val="008F6B82"/>
    <w:rsid w:val="008F7ABA"/>
    <w:rsid w:val="008F7C4C"/>
    <w:rsid w:val="009016FD"/>
    <w:rsid w:val="00901B2D"/>
    <w:rsid w:val="00903130"/>
    <w:rsid w:val="00903664"/>
    <w:rsid w:val="00904840"/>
    <w:rsid w:val="00906388"/>
    <w:rsid w:val="00906D80"/>
    <w:rsid w:val="009072D4"/>
    <w:rsid w:val="00912A62"/>
    <w:rsid w:val="00913894"/>
    <w:rsid w:val="00915B9C"/>
    <w:rsid w:val="009161F4"/>
    <w:rsid w:val="00916D28"/>
    <w:rsid w:val="0092077A"/>
    <w:rsid w:val="00921404"/>
    <w:rsid w:val="00922425"/>
    <w:rsid w:val="00922F06"/>
    <w:rsid w:val="009261E4"/>
    <w:rsid w:val="0092729D"/>
    <w:rsid w:val="00927691"/>
    <w:rsid w:val="00930EAA"/>
    <w:rsid w:val="009315D4"/>
    <w:rsid w:val="00931B6E"/>
    <w:rsid w:val="00931C45"/>
    <w:rsid w:val="00933383"/>
    <w:rsid w:val="009347E9"/>
    <w:rsid w:val="00937FA8"/>
    <w:rsid w:val="00941886"/>
    <w:rsid w:val="00943AA8"/>
    <w:rsid w:val="009464F0"/>
    <w:rsid w:val="009477C3"/>
    <w:rsid w:val="00947A81"/>
    <w:rsid w:val="0095100E"/>
    <w:rsid w:val="009510C1"/>
    <w:rsid w:val="00951C98"/>
    <w:rsid w:val="00952743"/>
    <w:rsid w:val="009531A6"/>
    <w:rsid w:val="0095325C"/>
    <w:rsid w:val="00953F2C"/>
    <w:rsid w:val="00954222"/>
    <w:rsid w:val="0095546D"/>
    <w:rsid w:val="0095578E"/>
    <w:rsid w:val="00956983"/>
    <w:rsid w:val="00957781"/>
    <w:rsid w:val="00961CA6"/>
    <w:rsid w:val="009629BB"/>
    <w:rsid w:val="009642C3"/>
    <w:rsid w:val="00964A11"/>
    <w:rsid w:val="00965904"/>
    <w:rsid w:val="00966D0A"/>
    <w:rsid w:val="00971CD4"/>
    <w:rsid w:val="00972185"/>
    <w:rsid w:val="0097511C"/>
    <w:rsid w:val="00975859"/>
    <w:rsid w:val="0097792C"/>
    <w:rsid w:val="00977F65"/>
    <w:rsid w:val="00980276"/>
    <w:rsid w:val="00981D10"/>
    <w:rsid w:val="0098241A"/>
    <w:rsid w:val="00984177"/>
    <w:rsid w:val="009849C5"/>
    <w:rsid w:val="0098588E"/>
    <w:rsid w:val="00987B3B"/>
    <w:rsid w:val="009900C7"/>
    <w:rsid w:val="00990572"/>
    <w:rsid w:val="009913B8"/>
    <w:rsid w:val="009922DE"/>
    <w:rsid w:val="00992481"/>
    <w:rsid w:val="00995790"/>
    <w:rsid w:val="00997986"/>
    <w:rsid w:val="009A095A"/>
    <w:rsid w:val="009A1F84"/>
    <w:rsid w:val="009A400F"/>
    <w:rsid w:val="009A4BB8"/>
    <w:rsid w:val="009A77DF"/>
    <w:rsid w:val="009A77E5"/>
    <w:rsid w:val="009B3AEF"/>
    <w:rsid w:val="009B473F"/>
    <w:rsid w:val="009B4D00"/>
    <w:rsid w:val="009B5DFC"/>
    <w:rsid w:val="009B69CB"/>
    <w:rsid w:val="009C0A8C"/>
    <w:rsid w:val="009C2C21"/>
    <w:rsid w:val="009C470D"/>
    <w:rsid w:val="009C4DF7"/>
    <w:rsid w:val="009C681B"/>
    <w:rsid w:val="009D04FA"/>
    <w:rsid w:val="009D0755"/>
    <w:rsid w:val="009D0F70"/>
    <w:rsid w:val="009D16DC"/>
    <w:rsid w:val="009D2DAF"/>
    <w:rsid w:val="009D3272"/>
    <w:rsid w:val="009D4436"/>
    <w:rsid w:val="009D46E9"/>
    <w:rsid w:val="009D77BD"/>
    <w:rsid w:val="009E0610"/>
    <w:rsid w:val="009E06DD"/>
    <w:rsid w:val="009E3331"/>
    <w:rsid w:val="009E3463"/>
    <w:rsid w:val="009E3AB9"/>
    <w:rsid w:val="009E3AEC"/>
    <w:rsid w:val="009E51DC"/>
    <w:rsid w:val="009E5F69"/>
    <w:rsid w:val="009E74CA"/>
    <w:rsid w:val="009E7945"/>
    <w:rsid w:val="009E7DF6"/>
    <w:rsid w:val="009F08E5"/>
    <w:rsid w:val="009F20FA"/>
    <w:rsid w:val="009F415D"/>
    <w:rsid w:val="009F61FD"/>
    <w:rsid w:val="009F6725"/>
    <w:rsid w:val="009F679E"/>
    <w:rsid w:val="009F68B2"/>
    <w:rsid w:val="00A02BAB"/>
    <w:rsid w:val="00A04327"/>
    <w:rsid w:val="00A065A2"/>
    <w:rsid w:val="00A06C51"/>
    <w:rsid w:val="00A07072"/>
    <w:rsid w:val="00A0769F"/>
    <w:rsid w:val="00A076AF"/>
    <w:rsid w:val="00A078B4"/>
    <w:rsid w:val="00A17799"/>
    <w:rsid w:val="00A207A9"/>
    <w:rsid w:val="00A21CC5"/>
    <w:rsid w:val="00A22B7D"/>
    <w:rsid w:val="00A23280"/>
    <w:rsid w:val="00A25938"/>
    <w:rsid w:val="00A30E70"/>
    <w:rsid w:val="00A32CEA"/>
    <w:rsid w:val="00A32E14"/>
    <w:rsid w:val="00A35578"/>
    <w:rsid w:val="00A36D71"/>
    <w:rsid w:val="00A36D93"/>
    <w:rsid w:val="00A37BEF"/>
    <w:rsid w:val="00A43109"/>
    <w:rsid w:val="00A467D4"/>
    <w:rsid w:val="00A46B92"/>
    <w:rsid w:val="00A4749C"/>
    <w:rsid w:val="00A4796D"/>
    <w:rsid w:val="00A47E8D"/>
    <w:rsid w:val="00A5010E"/>
    <w:rsid w:val="00A502B8"/>
    <w:rsid w:val="00A5126C"/>
    <w:rsid w:val="00A5150A"/>
    <w:rsid w:val="00A51B02"/>
    <w:rsid w:val="00A52134"/>
    <w:rsid w:val="00A522E9"/>
    <w:rsid w:val="00A52CE7"/>
    <w:rsid w:val="00A53CE2"/>
    <w:rsid w:val="00A54532"/>
    <w:rsid w:val="00A54DA1"/>
    <w:rsid w:val="00A562E0"/>
    <w:rsid w:val="00A5657E"/>
    <w:rsid w:val="00A57CFA"/>
    <w:rsid w:val="00A60E1E"/>
    <w:rsid w:val="00A61D36"/>
    <w:rsid w:val="00A65C9A"/>
    <w:rsid w:val="00A6703A"/>
    <w:rsid w:val="00A70CD9"/>
    <w:rsid w:val="00A71168"/>
    <w:rsid w:val="00A72CF9"/>
    <w:rsid w:val="00A73E64"/>
    <w:rsid w:val="00A8088F"/>
    <w:rsid w:val="00A87439"/>
    <w:rsid w:val="00A95D9F"/>
    <w:rsid w:val="00A970CB"/>
    <w:rsid w:val="00A97E9A"/>
    <w:rsid w:val="00AA23E2"/>
    <w:rsid w:val="00AA5DCD"/>
    <w:rsid w:val="00AA5FBE"/>
    <w:rsid w:val="00AA6DB0"/>
    <w:rsid w:val="00AB057B"/>
    <w:rsid w:val="00AB1BA1"/>
    <w:rsid w:val="00AB31B3"/>
    <w:rsid w:val="00AB4976"/>
    <w:rsid w:val="00AB6E4E"/>
    <w:rsid w:val="00AB78C0"/>
    <w:rsid w:val="00AC01B9"/>
    <w:rsid w:val="00AC20DD"/>
    <w:rsid w:val="00AC3E6A"/>
    <w:rsid w:val="00AC4E1F"/>
    <w:rsid w:val="00AC50AB"/>
    <w:rsid w:val="00AC57A6"/>
    <w:rsid w:val="00AC59F8"/>
    <w:rsid w:val="00AD1294"/>
    <w:rsid w:val="00AD20B4"/>
    <w:rsid w:val="00AD2317"/>
    <w:rsid w:val="00AD3222"/>
    <w:rsid w:val="00AD362C"/>
    <w:rsid w:val="00AD517A"/>
    <w:rsid w:val="00AD5ABA"/>
    <w:rsid w:val="00AD5D81"/>
    <w:rsid w:val="00AD69A1"/>
    <w:rsid w:val="00AE090B"/>
    <w:rsid w:val="00AE18B4"/>
    <w:rsid w:val="00AE4CC1"/>
    <w:rsid w:val="00AE5583"/>
    <w:rsid w:val="00AE708D"/>
    <w:rsid w:val="00AF0E2D"/>
    <w:rsid w:val="00AF3043"/>
    <w:rsid w:val="00AF44EA"/>
    <w:rsid w:val="00AF5757"/>
    <w:rsid w:val="00AF6982"/>
    <w:rsid w:val="00B01331"/>
    <w:rsid w:val="00B0180C"/>
    <w:rsid w:val="00B03581"/>
    <w:rsid w:val="00B03BA9"/>
    <w:rsid w:val="00B06BF9"/>
    <w:rsid w:val="00B06D3B"/>
    <w:rsid w:val="00B06ECC"/>
    <w:rsid w:val="00B076D9"/>
    <w:rsid w:val="00B1209A"/>
    <w:rsid w:val="00B151F3"/>
    <w:rsid w:val="00B15828"/>
    <w:rsid w:val="00B214E6"/>
    <w:rsid w:val="00B25227"/>
    <w:rsid w:val="00B258AD"/>
    <w:rsid w:val="00B26264"/>
    <w:rsid w:val="00B3002D"/>
    <w:rsid w:val="00B31A2F"/>
    <w:rsid w:val="00B33AFA"/>
    <w:rsid w:val="00B34AEC"/>
    <w:rsid w:val="00B41825"/>
    <w:rsid w:val="00B42EF5"/>
    <w:rsid w:val="00B43BFA"/>
    <w:rsid w:val="00B455CD"/>
    <w:rsid w:val="00B47E5B"/>
    <w:rsid w:val="00B50229"/>
    <w:rsid w:val="00B50F79"/>
    <w:rsid w:val="00B514BE"/>
    <w:rsid w:val="00B51AF7"/>
    <w:rsid w:val="00B51B4E"/>
    <w:rsid w:val="00B532D5"/>
    <w:rsid w:val="00B5331F"/>
    <w:rsid w:val="00B56FF7"/>
    <w:rsid w:val="00B603BA"/>
    <w:rsid w:val="00B6444C"/>
    <w:rsid w:val="00B64E4B"/>
    <w:rsid w:val="00B6541D"/>
    <w:rsid w:val="00B65EB9"/>
    <w:rsid w:val="00B668D6"/>
    <w:rsid w:val="00B672F5"/>
    <w:rsid w:val="00B70DA1"/>
    <w:rsid w:val="00B72128"/>
    <w:rsid w:val="00B76521"/>
    <w:rsid w:val="00B76A69"/>
    <w:rsid w:val="00B809B8"/>
    <w:rsid w:val="00B833BB"/>
    <w:rsid w:val="00B9050F"/>
    <w:rsid w:val="00B90F2C"/>
    <w:rsid w:val="00B914AC"/>
    <w:rsid w:val="00B94BC4"/>
    <w:rsid w:val="00B95531"/>
    <w:rsid w:val="00B97BC3"/>
    <w:rsid w:val="00B97D56"/>
    <w:rsid w:val="00BA2805"/>
    <w:rsid w:val="00BA36BC"/>
    <w:rsid w:val="00BA4256"/>
    <w:rsid w:val="00BA5CF5"/>
    <w:rsid w:val="00BA74FD"/>
    <w:rsid w:val="00BB08E4"/>
    <w:rsid w:val="00BB23A2"/>
    <w:rsid w:val="00BB51D3"/>
    <w:rsid w:val="00BB75BE"/>
    <w:rsid w:val="00BC1F24"/>
    <w:rsid w:val="00BC2617"/>
    <w:rsid w:val="00BC3421"/>
    <w:rsid w:val="00BC3719"/>
    <w:rsid w:val="00BC5D90"/>
    <w:rsid w:val="00BC73F0"/>
    <w:rsid w:val="00BC75CF"/>
    <w:rsid w:val="00BD14AF"/>
    <w:rsid w:val="00BD20FA"/>
    <w:rsid w:val="00BD2899"/>
    <w:rsid w:val="00BD2E36"/>
    <w:rsid w:val="00BD3829"/>
    <w:rsid w:val="00BD4BB3"/>
    <w:rsid w:val="00BD50B5"/>
    <w:rsid w:val="00BD50E1"/>
    <w:rsid w:val="00BD6AF3"/>
    <w:rsid w:val="00BE09F4"/>
    <w:rsid w:val="00BE2F07"/>
    <w:rsid w:val="00BE3673"/>
    <w:rsid w:val="00BE4C35"/>
    <w:rsid w:val="00BF2347"/>
    <w:rsid w:val="00BF2909"/>
    <w:rsid w:val="00BF2A59"/>
    <w:rsid w:val="00BF2D78"/>
    <w:rsid w:val="00BF33B0"/>
    <w:rsid w:val="00BF6BFD"/>
    <w:rsid w:val="00BF756B"/>
    <w:rsid w:val="00C046B5"/>
    <w:rsid w:val="00C04744"/>
    <w:rsid w:val="00C05F14"/>
    <w:rsid w:val="00C101DB"/>
    <w:rsid w:val="00C12948"/>
    <w:rsid w:val="00C137DE"/>
    <w:rsid w:val="00C218AF"/>
    <w:rsid w:val="00C21D11"/>
    <w:rsid w:val="00C22CEC"/>
    <w:rsid w:val="00C232A9"/>
    <w:rsid w:val="00C2347A"/>
    <w:rsid w:val="00C23687"/>
    <w:rsid w:val="00C23D47"/>
    <w:rsid w:val="00C25664"/>
    <w:rsid w:val="00C25B06"/>
    <w:rsid w:val="00C316A0"/>
    <w:rsid w:val="00C322DB"/>
    <w:rsid w:val="00C34516"/>
    <w:rsid w:val="00C352AD"/>
    <w:rsid w:val="00C36504"/>
    <w:rsid w:val="00C369CF"/>
    <w:rsid w:val="00C36B43"/>
    <w:rsid w:val="00C40D2C"/>
    <w:rsid w:val="00C42B05"/>
    <w:rsid w:val="00C4593C"/>
    <w:rsid w:val="00C45BB9"/>
    <w:rsid w:val="00C45C9C"/>
    <w:rsid w:val="00C47766"/>
    <w:rsid w:val="00C47B17"/>
    <w:rsid w:val="00C51765"/>
    <w:rsid w:val="00C51C2B"/>
    <w:rsid w:val="00C53015"/>
    <w:rsid w:val="00C530B2"/>
    <w:rsid w:val="00C607E5"/>
    <w:rsid w:val="00C60E2F"/>
    <w:rsid w:val="00C61E0D"/>
    <w:rsid w:val="00C639FB"/>
    <w:rsid w:val="00C64003"/>
    <w:rsid w:val="00C6534C"/>
    <w:rsid w:val="00C66D03"/>
    <w:rsid w:val="00C71A6F"/>
    <w:rsid w:val="00C7360D"/>
    <w:rsid w:val="00C74712"/>
    <w:rsid w:val="00C75569"/>
    <w:rsid w:val="00C7567E"/>
    <w:rsid w:val="00C7610C"/>
    <w:rsid w:val="00C76CB0"/>
    <w:rsid w:val="00C77F90"/>
    <w:rsid w:val="00C80E15"/>
    <w:rsid w:val="00C81470"/>
    <w:rsid w:val="00C81840"/>
    <w:rsid w:val="00C8770D"/>
    <w:rsid w:val="00C91FE6"/>
    <w:rsid w:val="00C93DFA"/>
    <w:rsid w:val="00C940CB"/>
    <w:rsid w:val="00C9412E"/>
    <w:rsid w:val="00C94357"/>
    <w:rsid w:val="00C9788F"/>
    <w:rsid w:val="00CA0EA2"/>
    <w:rsid w:val="00CA3349"/>
    <w:rsid w:val="00CA3520"/>
    <w:rsid w:val="00CA4CF0"/>
    <w:rsid w:val="00CA50D6"/>
    <w:rsid w:val="00CA54BD"/>
    <w:rsid w:val="00CA54DA"/>
    <w:rsid w:val="00CA61DC"/>
    <w:rsid w:val="00CA710E"/>
    <w:rsid w:val="00CB00D4"/>
    <w:rsid w:val="00CB063C"/>
    <w:rsid w:val="00CB1065"/>
    <w:rsid w:val="00CB189C"/>
    <w:rsid w:val="00CB6EA1"/>
    <w:rsid w:val="00CC10F2"/>
    <w:rsid w:val="00CC2DB0"/>
    <w:rsid w:val="00CC508C"/>
    <w:rsid w:val="00CC7C52"/>
    <w:rsid w:val="00CD0578"/>
    <w:rsid w:val="00CD0E1C"/>
    <w:rsid w:val="00CD120E"/>
    <w:rsid w:val="00CD1A7F"/>
    <w:rsid w:val="00CD2039"/>
    <w:rsid w:val="00CD3428"/>
    <w:rsid w:val="00CD5729"/>
    <w:rsid w:val="00CD6CF1"/>
    <w:rsid w:val="00CD70B7"/>
    <w:rsid w:val="00CD7C31"/>
    <w:rsid w:val="00CE17AB"/>
    <w:rsid w:val="00CE20F3"/>
    <w:rsid w:val="00CE2A06"/>
    <w:rsid w:val="00CE4451"/>
    <w:rsid w:val="00CF0132"/>
    <w:rsid w:val="00CF0A04"/>
    <w:rsid w:val="00CF5C02"/>
    <w:rsid w:val="00CF689C"/>
    <w:rsid w:val="00CF72E9"/>
    <w:rsid w:val="00D000E0"/>
    <w:rsid w:val="00D00999"/>
    <w:rsid w:val="00D01BC1"/>
    <w:rsid w:val="00D1027A"/>
    <w:rsid w:val="00D14F84"/>
    <w:rsid w:val="00D15AB1"/>
    <w:rsid w:val="00D15B1F"/>
    <w:rsid w:val="00D1668B"/>
    <w:rsid w:val="00D17574"/>
    <w:rsid w:val="00D202FA"/>
    <w:rsid w:val="00D23431"/>
    <w:rsid w:val="00D237F9"/>
    <w:rsid w:val="00D24425"/>
    <w:rsid w:val="00D26662"/>
    <w:rsid w:val="00D30CF2"/>
    <w:rsid w:val="00D32566"/>
    <w:rsid w:val="00D35BEF"/>
    <w:rsid w:val="00D35F08"/>
    <w:rsid w:val="00D36EDA"/>
    <w:rsid w:val="00D3780E"/>
    <w:rsid w:val="00D37F7B"/>
    <w:rsid w:val="00D40932"/>
    <w:rsid w:val="00D419D5"/>
    <w:rsid w:val="00D41B53"/>
    <w:rsid w:val="00D42793"/>
    <w:rsid w:val="00D43054"/>
    <w:rsid w:val="00D43CE7"/>
    <w:rsid w:val="00D44980"/>
    <w:rsid w:val="00D44B94"/>
    <w:rsid w:val="00D44D57"/>
    <w:rsid w:val="00D45662"/>
    <w:rsid w:val="00D45F77"/>
    <w:rsid w:val="00D4792B"/>
    <w:rsid w:val="00D50D89"/>
    <w:rsid w:val="00D54FFC"/>
    <w:rsid w:val="00D5501A"/>
    <w:rsid w:val="00D55485"/>
    <w:rsid w:val="00D5583B"/>
    <w:rsid w:val="00D579D0"/>
    <w:rsid w:val="00D57AFC"/>
    <w:rsid w:val="00D57C10"/>
    <w:rsid w:val="00D608DB"/>
    <w:rsid w:val="00D62A1F"/>
    <w:rsid w:val="00D6394D"/>
    <w:rsid w:val="00D66DC1"/>
    <w:rsid w:val="00D7084A"/>
    <w:rsid w:val="00D70E44"/>
    <w:rsid w:val="00D71284"/>
    <w:rsid w:val="00D71D16"/>
    <w:rsid w:val="00D73E94"/>
    <w:rsid w:val="00D74BBA"/>
    <w:rsid w:val="00D74FE7"/>
    <w:rsid w:val="00D8038D"/>
    <w:rsid w:val="00D83185"/>
    <w:rsid w:val="00D83E9B"/>
    <w:rsid w:val="00D83F88"/>
    <w:rsid w:val="00D86640"/>
    <w:rsid w:val="00D86980"/>
    <w:rsid w:val="00D90202"/>
    <w:rsid w:val="00D92C28"/>
    <w:rsid w:val="00D933A9"/>
    <w:rsid w:val="00D94C4D"/>
    <w:rsid w:val="00D964B4"/>
    <w:rsid w:val="00D967B6"/>
    <w:rsid w:val="00D97116"/>
    <w:rsid w:val="00D975B0"/>
    <w:rsid w:val="00D97E50"/>
    <w:rsid w:val="00DA0878"/>
    <w:rsid w:val="00DA1A7B"/>
    <w:rsid w:val="00DB37E1"/>
    <w:rsid w:val="00DB4208"/>
    <w:rsid w:val="00DB5DA8"/>
    <w:rsid w:val="00DB5DEB"/>
    <w:rsid w:val="00DB5F92"/>
    <w:rsid w:val="00DB61B3"/>
    <w:rsid w:val="00DC0453"/>
    <w:rsid w:val="00DC285A"/>
    <w:rsid w:val="00DC2AF1"/>
    <w:rsid w:val="00DC4AC5"/>
    <w:rsid w:val="00DC53EB"/>
    <w:rsid w:val="00DC6102"/>
    <w:rsid w:val="00DC63FB"/>
    <w:rsid w:val="00DC7D04"/>
    <w:rsid w:val="00DD0C34"/>
    <w:rsid w:val="00DD0DFA"/>
    <w:rsid w:val="00DD26E5"/>
    <w:rsid w:val="00DE15C9"/>
    <w:rsid w:val="00DE2697"/>
    <w:rsid w:val="00DE3C9E"/>
    <w:rsid w:val="00DE45C2"/>
    <w:rsid w:val="00DE626A"/>
    <w:rsid w:val="00DE69C4"/>
    <w:rsid w:val="00DE76F0"/>
    <w:rsid w:val="00DF0DB8"/>
    <w:rsid w:val="00DF13C4"/>
    <w:rsid w:val="00DF2327"/>
    <w:rsid w:val="00DF2A42"/>
    <w:rsid w:val="00DF4D15"/>
    <w:rsid w:val="00E01869"/>
    <w:rsid w:val="00E05923"/>
    <w:rsid w:val="00E07E05"/>
    <w:rsid w:val="00E13FCB"/>
    <w:rsid w:val="00E1463C"/>
    <w:rsid w:val="00E14E12"/>
    <w:rsid w:val="00E1689D"/>
    <w:rsid w:val="00E20322"/>
    <w:rsid w:val="00E218BF"/>
    <w:rsid w:val="00E22280"/>
    <w:rsid w:val="00E22DFB"/>
    <w:rsid w:val="00E259B0"/>
    <w:rsid w:val="00E26005"/>
    <w:rsid w:val="00E26DF6"/>
    <w:rsid w:val="00E26E47"/>
    <w:rsid w:val="00E27A3F"/>
    <w:rsid w:val="00E27D0E"/>
    <w:rsid w:val="00E316C5"/>
    <w:rsid w:val="00E31E18"/>
    <w:rsid w:val="00E31E48"/>
    <w:rsid w:val="00E3223E"/>
    <w:rsid w:val="00E32340"/>
    <w:rsid w:val="00E342E6"/>
    <w:rsid w:val="00E35715"/>
    <w:rsid w:val="00E361D1"/>
    <w:rsid w:val="00E37BE1"/>
    <w:rsid w:val="00E40DF2"/>
    <w:rsid w:val="00E436A2"/>
    <w:rsid w:val="00E46DC8"/>
    <w:rsid w:val="00E52490"/>
    <w:rsid w:val="00E540E8"/>
    <w:rsid w:val="00E558FF"/>
    <w:rsid w:val="00E60441"/>
    <w:rsid w:val="00E61382"/>
    <w:rsid w:val="00E61724"/>
    <w:rsid w:val="00E62DF1"/>
    <w:rsid w:val="00E65B7E"/>
    <w:rsid w:val="00E65CBE"/>
    <w:rsid w:val="00E703C4"/>
    <w:rsid w:val="00E715EC"/>
    <w:rsid w:val="00E720EF"/>
    <w:rsid w:val="00E75E82"/>
    <w:rsid w:val="00E766AA"/>
    <w:rsid w:val="00E77759"/>
    <w:rsid w:val="00E82B1F"/>
    <w:rsid w:val="00E82F92"/>
    <w:rsid w:val="00E83AB6"/>
    <w:rsid w:val="00E842A0"/>
    <w:rsid w:val="00E904F5"/>
    <w:rsid w:val="00E90ED5"/>
    <w:rsid w:val="00E92E6C"/>
    <w:rsid w:val="00E97761"/>
    <w:rsid w:val="00E97914"/>
    <w:rsid w:val="00E9798B"/>
    <w:rsid w:val="00E97EC7"/>
    <w:rsid w:val="00EA0FD8"/>
    <w:rsid w:val="00EA1F8D"/>
    <w:rsid w:val="00EA2EA4"/>
    <w:rsid w:val="00EA322F"/>
    <w:rsid w:val="00EB01BE"/>
    <w:rsid w:val="00EB0CB5"/>
    <w:rsid w:val="00EB0D24"/>
    <w:rsid w:val="00EB53A6"/>
    <w:rsid w:val="00EB56EC"/>
    <w:rsid w:val="00EB6433"/>
    <w:rsid w:val="00EC10C0"/>
    <w:rsid w:val="00EC13B7"/>
    <w:rsid w:val="00EC1692"/>
    <w:rsid w:val="00EC181B"/>
    <w:rsid w:val="00EC360C"/>
    <w:rsid w:val="00EC3F84"/>
    <w:rsid w:val="00EC59F0"/>
    <w:rsid w:val="00EC7A05"/>
    <w:rsid w:val="00ED0DAC"/>
    <w:rsid w:val="00ED41F3"/>
    <w:rsid w:val="00ED661A"/>
    <w:rsid w:val="00ED75FA"/>
    <w:rsid w:val="00ED7C2A"/>
    <w:rsid w:val="00EE1892"/>
    <w:rsid w:val="00EE1DC0"/>
    <w:rsid w:val="00EE2D32"/>
    <w:rsid w:val="00EE3405"/>
    <w:rsid w:val="00EE5C29"/>
    <w:rsid w:val="00EE60B9"/>
    <w:rsid w:val="00EE6CCE"/>
    <w:rsid w:val="00EE7EFF"/>
    <w:rsid w:val="00EF1C4E"/>
    <w:rsid w:val="00EF2628"/>
    <w:rsid w:val="00EF6409"/>
    <w:rsid w:val="00F001D6"/>
    <w:rsid w:val="00F0180A"/>
    <w:rsid w:val="00F02DE4"/>
    <w:rsid w:val="00F02F64"/>
    <w:rsid w:val="00F07B8A"/>
    <w:rsid w:val="00F10146"/>
    <w:rsid w:val="00F12158"/>
    <w:rsid w:val="00F124E8"/>
    <w:rsid w:val="00F1476A"/>
    <w:rsid w:val="00F14E32"/>
    <w:rsid w:val="00F150F1"/>
    <w:rsid w:val="00F23785"/>
    <w:rsid w:val="00F23834"/>
    <w:rsid w:val="00F23BB1"/>
    <w:rsid w:val="00F244C4"/>
    <w:rsid w:val="00F2455B"/>
    <w:rsid w:val="00F266C2"/>
    <w:rsid w:val="00F31645"/>
    <w:rsid w:val="00F34E75"/>
    <w:rsid w:val="00F37C97"/>
    <w:rsid w:val="00F43C63"/>
    <w:rsid w:val="00F44549"/>
    <w:rsid w:val="00F44874"/>
    <w:rsid w:val="00F44DB8"/>
    <w:rsid w:val="00F45671"/>
    <w:rsid w:val="00F5004D"/>
    <w:rsid w:val="00F5535A"/>
    <w:rsid w:val="00F55E28"/>
    <w:rsid w:val="00F56AF8"/>
    <w:rsid w:val="00F56BFE"/>
    <w:rsid w:val="00F56E29"/>
    <w:rsid w:val="00F57C19"/>
    <w:rsid w:val="00F61BF2"/>
    <w:rsid w:val="00F6248D"/>
    <w:rsid w:val="00F62F86"/>
    <w:rsid w:val="00F6507E"/>
    <w:rsid w:val="00F71FEB"/>
    <w:rsid w:val="00F751F8"/>
    <w:rsid w:val="00F75B5D"/>
    <w:rsid w:val="00F768A8"/>
    <w:rsid w:val="00F80586"/>
    <w:rsid w:val="00F8248A"/>
    <w:rsid w:val="00F82EA1"/>
    <w:rsid w:val="00F84400"/>
    <w:rsid w:val="00F86A8B"/>
    <w:rsid w:val="00F900F5"/>
    <w:rsid w:val="00F92452"/>
    <w:rsid w:val="00F934F4"/>
    <w:rsid w:val="00F93FCF"/>
    <w:rsid w:val="00F97FB8"/>
    <w:rsid w:val="00FA0DFF"/>
    <w:rsid w:val="00FA133A"/>
    <w:rsid w:val="00FA1479"/>
    <w:rsid w:val="00FA17D0"/>
    <w:rsid w:val="00FA1F0A"/>
    <w:rsid w:val="00FA31B4"/>
    <w:rsid w:val="00FA44FD"/>
    <w:rsid w:val="00FA4AE3"/>
    <w:rsid w:val="00FA62B4"/>
    <w:rsid w:val="00FA6625"/>
    <w:rsid w:val="00FA71B4"/>
    <w:rsid w:val="00FB2D1B"/>
    <w:rsid w:val="00FB5140"/>
    <w:rsid w:val="00FB5710"/>
    <w:rsid w:val="00FC02FE"/>
    <w:rsid w:val="00FC1727"/>
    <w:rsid w:val="00FC24F9"/>
    <w:rsid w:val="00FC3132"/>
    <w:rsid w:val="00FC5F02"/>
    <w:rsid w:val="00FC67C2"/>
    <w:rsid w:val="00FD048B"/>
    <w:rsid w:val="00FD1935"/>
    <w:rsid w:val="00FD1D17"/>
    <w:rsid w:val="00FD26DE"/>
    <w:rsid w:val="00FD4A06"/>
    <w:rsid w:val="00FD5344"/>
    <w:rsid w:val="00FD6C2D"/>
    <w:rsid w:val="00FD7263"/>
    <w:rsid w:val="00FE0E08"/>
    <w:rsid w:val="00FE1BDC"/>
    <w:rsid w:val="00FE2103"/>
    <w:rsid w:val="00FE2681"/>
    <w:rsid w:val="00FE2BC4"/>
    <w:rsid w:val="00FE3AC3"/>
    <w:rsid w:val="00FE7ED4"/>
    <w:rsid w:val="00FF033C"/>
    <w:rsid w:val="00FF1B29"/>
    <w:rsid w:val="00FF1BDE"/>
    <w:rsid w:val="00FF2FFA"/>
    <w:rsid w:val="00FF56FC"/>
    <w:rsid w:val="00FF59AD"/>
    <w:rsid w:val="00FF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66AE11"/>
  <w15:chartTrackingRefBased/>
  <w15:docId w15:val="{ADC5C0EE-4C4D-6441-AC61-DEFE4F31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B2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CD70B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2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481"/>
  </w:style>
  <w:style w:type="character" w:styleId="PageNumber">
    <w:name w:val="page number"/>
    <w:basedOn w:val="DefaultParagraphFont"/>
    <w:uiPriority w:val="99"/>
    <w:semiHidden/>
    <w:unhideWhenUsed/>
    <w:rsid w:val="00992481"/>
  </w:style>
  <w:style w:type="paragraph" w:styleId="ListParagraph">
    <w:name w:val="List Paragraph"/>
    <w:basedOn w:val="Normal"/>
    <w:uiPriority w:val="34"/>
    <w:qFormat/>
    <w:rsid w:val="00E22280"/>
    <w:pPr>
      <w:ind w:left="720"/>
      <w:contextualSpacing/>
    </w:pPr>
    <w:rPr>
      <w:rFonts w:ascii="Arial" w:eastAsiaTheme="minorEastAsia" w:hAnsi="Arial"/>
    </w:rPr>
  </w:style>
  <w:style w:type="character" w:styleId="LineNumber">
    <w:name w:val="line number"/>
    <w:basedOn w:val="DefaultParagraphFont"/>
    <w:uiPriority w:val="99"/>
    <w:semiHidden/>
    <w:unhideWhenUsed/>
    <w:rsid w:val="00E22280"/>
  </w:style>
  <w:style w:type="character" w:styleId="Hyperlink">
    <w:name w:val="Hyperlink"/>
    <w:basedOn w:val="DefaultParagraphFont"/>
    <w:uiPriority w:val="99"/>
    <w:unhideWhenUsed/>
    <w:rsid w:val="00E222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28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F1E8E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B78C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5BE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35BE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35BE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35BE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54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A0B7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71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9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9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91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id-label">
    <w:name w:val="id-label"/>
    <w:basedOn w:val="DefaultParagraphFont"/>
    <w:rsid w:val="00671916"/>
  </w:style>
  <w:style w:type="character" w:styleId="Strong">
    <w:name w:val="Strong"/>
    <w:basedOn w:val="DefaultParagraphFont"/>
    <w:uiPriority w:val="22"/>
    <w:qFormat/>
    <w:rsid w:val="00671916"/>
    <w:rPr>
      <w:b/>
      <w:bCs/>
    </w:rPr>
  </w:style>
  <w:style w:type="character" w:customStyle="1" w:styleId="identifier">
    <w:name w:val="identifier"/>
    <w:basedOn w:val="DefaultParagraphFont"/>
    <w:rsid w:val="00745CA9"/>
  </w:style>
  <w:style w:type="character" w:customStyle="1" w:styleId="metadata--doi">
    <w:name w:val="metadata--doi"/>
    <w:basedOn w:val="DefaultParagraphFont"/>
    <w:rsid w:val="00913894"/>
  </w:style>
  <w:style w:type="character" w:customStyle="1" w:styleId="metadata--id">
    <w:name w:val="metadata--id"/>
    <w:basedOn w:val="DefaultParagraphFont"/>
    <w:rsid w:val="00913894"/>
  </w:style>
  <w:style w:type="character" w:customStyle="1" w:styleId="apple-converted-space">
    <w:name w:val="apple-converted-space"/>
    <w:basedOn w:val="DefaultParagraphFont"/>
    <w:rsid w:val="0034144A"/>
  </w:style>
  <w:style w:type="paragraph" w:styleId="Revision">
    <w:name w:val="Revision"/>
    <w:hidden/>
    <w:uiPriority w:val="99"/>
    <w:semiHidden/>
    <w:rsid w:val="00F751F8"/>
    <w:rPr>
      <w:rFonts w:ascii="Times New Roman" w:eastAsia="Times New Roman" w:hAnsi="Times New Roman" w:cs="Times New Roman"/>
    </w:rPr>
  </w:style>
  <w:style w:type="paragraph" w:customStyle="1" w:styleId="last">
    <w:name w:val="last"/>
    <w:basedOn w:val="Normal"/>
    <w:rsid w:val="00697454"/>
    <w:pPr>
      <w:spacing w:before="100" w:beforeAutospacing="1" w:after="100" w:afterAutospacing="1"/>
    </w:pPr>
  </w:style>
  <w:style w:type="character" w:styleId="HTMLDefinition">
    <w:name w:val="HTML Definition"/>
    <w:basedOn w:val="DefaultParagraphFont"/>
    <w:uiPriority w:val="99"/>
    <w:semiHidden/>
    <w:unhideWhenUsed/>
    <w:rsid w:val="00CD70B7"/>
    <w:rPr>
      <w:i/>
      <w:iCs/>
    </w:rPr>
  </w:style>
  <w:style w:type="character" w:customStyle="1" w:styleId="glossary-link-internal">
    <w:name w:val="glossary-link-internal"/>
    <w:basedOn w:val="DefaultParagraphFont"/>
    <w:rsid w:val="00CD70B7"/>
  </w:style>
  <w:style w:type="character" w:customStyle="1" w:styleId="Heading2Char">
    <w:name w:val="Heading 2 Char"/>
    <w:basedOn w:val="DefaultParagraphFont"/>
    <w:link w:val="Heading2"/>
    <w:uiPriority w:val="9"/>
    <w:rsid w:val="00CD70B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CD70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3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9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5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9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6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34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3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EB28315-11E9-8245-B2F9-E0ECFBF153A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87</Words>
  <Characters>904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san, Julie Teresa</dc:creator>
  <cp:keywords/>
  <dc:description/>
  <cp:lastModifiedBy>Julie Daw</cp:lastModifiedBy>
  <cp:revision>5</cp:revision>
  <cp:lastPrinted>2021-07-13T22:23:00Z</cp:lastPrinted>
  <dcterms:created xsi:type="dcterms:W3CDTF">2021-07-30T16:38:00Z</dcterms:created>
  <dcterms:modified xsi:type="dcterms:W3CDTF">2021-07-30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57</vt:lpwstr>
  </property>
  <property fmtid="{D5CDD505-2E9C-101B-9397-08002B2CF9AE}" pid="3" name="grammarly_documentContext">
    <vt:lpwstr>{"goals":[],"domain":"general","emotions":[],"dialect":"american"}</vt:lpwstr>
  </property>
</Properties>
</file>